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5B48E4" w14:textId="2FF14D06" w:rsidR="003E42B5" w:rsidRPr="000405AF" w:rsidRDefault="00BD2DF4" w:rsidP="00433BAE">
      <w:pPr>
        <w:pStyle w:val="src"/>
        <w:spacing w:before="0" w:beforeAutospacing="0" w:after="0" w:afterAutospacing="0" w:line="480" w:lineRule="auto"/>
        <w:rPr>
          <w:rFonts w:ascii="Times New Roman" w:hAnsi="Times New Roman" w:cs="Times New Roman"/>
          <w:b/>
          <w:bCs/>
          <w:sz w:val="22"/>
        </w:rPr>
      </w:pPr>
      <w:r w:rsidRPr="000405AF">
        <w:rPr>
          <w:rFonts w:ascii="Times New Roman" w:hAnsi="Times New Roman" w:cs="Times New Roman" w:hint="eastAsia"/>
          <w:b/>
          <w:bCs/>
          <w:sz w:val="22"/>
        </w:rPr>
        <w:t>S</w:t>
      </w:r>
      <w:r w:rsidRPr="000405AF">
        <w:rPr>
          <w:rFonts w:ascii="Times New Roman" w:hAnsi="Times New Roman" w:cs="Times New Roman"/>
          <w:b/>
          <w:bCs/>
          <w:sz w:val="22"/>
        </w:rPr>
        <w:t>1</w:t>
      </w:r>
      <w:bookmarkStart w:id="0" w:name="_Hlk51264130"/>
      <w:bookmarkEnd w:id="0"/>
      <w:r w:rsidR="003B0836" w:rsidRPr="003B0836">
        <w:rPr>
          <w:rFonts w:ascii="Times New Roman" w:hAnsi="Times New Roman" w:cs="Times New Roman"/>
          <w:b/>
          <w:bCs/>
          <w:sz w:val="22"/>
        </w:rPr>
        <w:t xml:space="preserve"> </w:t>
      </w:r>
      <w:r w:rsidR="003B0836" w:rsidRPr="000405AF">
        <w:rPr>
          <w:rFonts w:ascii="Times New Roman" w:hAnsi="Times New Roman" w:cs="Times New Roman"/>
          <w:b/>
          <w:bCs/>
          <w:sz w:val="22"/>
        </w:rPr>
        <w:t>T</w:t>
      </w:r>
      <w:r w:rsidR="003B0836" w:rsidRPr="000405AF">
        <w:rPr>
          <w:rFonts w:ascii="Times New Roman" w:hAnsi="Times New Roman" w:cs="Times New Roman" w:hint="eastAsia"/>
          <w:b/>
          <w:bCs/>
          <w:sz w:val="22"/>
        </w:rPr>
        <w:t>able</w:t>
      </w:r>
      <w:r w:rsidRPr="000405AF">
        <w:rPr>
          <w:rFonts w:ascii="Times New Roman" w:hAnsi="Times New Roman" w:cs="Times New Roman" w:hint="eastAsia"/>
          <w:b/>
          <w:bCs/>
          <w:sz w:val="22"/>
        </w:rPr>
        <w:t>.</w:t>
      </w:r>
      <w:r w:rsidRPr="000405AF">
        <w:rPr>
          <w:rFonts w:ascii="Times New Roman" w:hAnsi="Times New Roman" w:cs="Times New Roman"/>
          <w:b/>
          <w:bCs/>
          <w:sz w:val="22"/>
        </w:rPr>
        <w:t xml:space="preserve"> PCR primers used </w:t>
      </w:r>
      <w:r w:rsidR="000405AF">
        <w:rPr>
          <w:rFonts w:ascii="Times New Roman" w:hAnsi="Times New Roman" w:cs="Times New Roman"/>
          <w:b/>
          <w:bCs/>
          <w:sz w:val="22"/>
        </w:rPr>
        <w:t>in this study</w:t>
      </w:r>
      <w:r w:rsidRPr="000405AF">
        <w:rPr>
          <w:rFonts w:ascii="Times New Roman" w:hAnsi="Times New Roman" w:cs="Times New Roman"/>
          <w:b/>
          <w:bCs/>
          <w:sz w:val="22"/>
        </w:rPr>
        <w:t>.</w:t>
      </w:r>
    </w:p>
    <w:tbl>
      <w:tblPr>
        <w:tblW w:w="12016" w:type="dxa"/>
        <w:tblBorders>
          <w:top w:val="single" w:sz="4" w:space="0" w:color="000000"/>
          <w:bottom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9"/>
        <w:gridCol w:w="1276"/>
        <w:gridCol w:w="3119"/>
        <w:gridCol w:w="992"/>
        <w:gridCol w:w="1140"/>
        <w:gridCol w:w="2687"/>
        <w:gridCol w:w="1653"/>
      </w:tblGrid>
      <w:tr w:rsidR="003E42B5" w14:paraId="5AC2E9DD" w14:textId="77777777" w:rsidTr="00314193">
        <w:trPr>
          <w:trHeight w:val="255"/>
        </w:trPr>
        <w:tc>
          <w:tcPr>
            <w:tcW w:w="1149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B083715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535FBD0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rimers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30A5CF0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quence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(5′-3′ 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F9C3F20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CR products (bp)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82E8399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LST locus</w:t>
            </w:r>
          </w:p>
          <w:p w14:paraId="4B7B374F" w14:textId="77777777" w:rsidR="003E42B5" w:rsidRDefault="00BD2DF4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(bp)</w:t>
            </w:r>
          </w:p>
        </w:tc>
        <w:tc>
          <w:tcPr>
            <w:tcW w:w="2687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105AA6A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CR conditions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16780BE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</w:tr>
      <w:tr w:rsidR="003E42B5" w14:paraId="708ACC2E" w14:textId="77777777" w:rsidTr="00314193">
        <w:trPr>
          <w:trHeight w:val="255"/>
        </w:trPr>
        <w:tc>
          <w:tcPr>
            <w:tcW w:w="1149" w:type="dxa"/>
            <w:vMerge w:val="restar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292B242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</w:rPr>
              <w:t>clpX</w:t>
            </w:r>
          </w:p>
        </w:tc>
        <w:tc>
          <w:tcPr>
            <w:tcW w:w="1276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0CD41D4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lpXF104</w:t>
            </w:r>
          </w:p>
        </w:tc>
        <w:tc>
          <w:tcPr>
            <w:tcW w:w="3119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D63302A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</w:rPr>
              <w:t>CTGTTGC</w:t>
            </w:r>
            <w:r>
              <w:rPr>
                <w:rStyle w:val="font41"/>
                <w:rFonts w:eastAsia="宋体"/>
              </w:rPr>
              <w:t>Y</w:t>
            </w:r>
            <w:r>
              <w:rPr>
                <w:rStyle w:val="font21"/>
                <w:rFonts w:eastAsia="宋体"/>
              </w:rPr>
              <w:t>ATTTGTTTTGAATGYTC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13BBD69" w14:textId="77777777" w:rsidR="003E42B5" w:rsidRDefault="00BD2D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73</w:t>
            </w:r>
          </w:p>
        </w:tc>
        <w:tc>
          <w:tcPr>
            <w:tcW w:w="1140" w:type="dxa"/>
            <w:vMerge w:val="restar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BDE2C41" w14:textId="77777777" w:rsidR="003E42B5" w:rsidRDefault="00BD2D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2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687" w:type="dxa"/>
            <w:vMerge w:val="restar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5547B8D" w14:textId="77777777" w:rsidR="003E42B5" w:rsidRDefault="00BD2DF4">
            <w:pPr>
              <w:widowControl/>
              <w:jc w:val="left"/>
              <w:textAlignment w:val="center"/>
              <w:rPr>
                <w:rStyle w:val="font11"/>
                <w:rFonts w:eastAsia="宋体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9 cycles touchdown PCR: </w:t>
            </w:r>
            <w:r>
              <w:rPr>
                <w:rStyle w:val="font11"/>
                <w:rFonts w:eastAsia="宋体"/>
              </w:rPr>
              <w:br/>
              <w:t>94°C 30</w:t>
            </w:r>
            <w:r>
              <w:rPr>
                <w:rStyle w:val="font11"/>
                <w:rFonts w:eastAsia="宋体" w:hint="eastAsia"/>
              </w:rPr>
              <w:t xml:space="preserve"> </w:t>
            </w:r>
            <w:r>
              <w:rPr>
                <w:rStyle w:val="font11"/>
                <w:rFonts w:eastAsia="宋体"/>
              </w:rPr>
              <w:t>s,</w:t>
            </w:r>
            <w:r>
              <w:rPr>
                <w:rStyle w:val="font11"/>
                <w:rFonts w:eastAsia="宋体"/>
              </w:rPr>
              <w:br/>
              <w:t>annealing from 58°C-50°C</w:t>
            </w:r>
          </w:p>
          <w:p w14:paraId="2514A412" w14:textId="083FA8A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</w:rPr>
              <w:t>per cycle, 30 s,</w:t>
            </w:r>
            <w:r>
              <w:rPr>
                <w:rStyle w:val="font11"/>
                <w:rFonts w:eastAsia="宋体"/>
              </w:rPr>
              <w:br/>
              <w:t>72 °C 60 s,</w:t>
            </w:r>
            <w:r>
              <w:rPr>
                <w:rStyle w:val="font11"/>
                <w:rFonts w:eastAsia="宋体"/>
              </w:rPr>
              <w:br/>
            </w:r>
            <w:r w:rsidRPr="008E6EF7">
              <w:rPr>
                <w:rStyle w:val="font81"/>
                <w:rFonts w:eastAsia="宋体"/>
                <w:b w:val="0"/>
                <w:bCs/>
              </w:rPr>
              <w:t>35 cycles</w:t>
            </w:r>
            <w:r w:rsidR="008E6EF7">
              <w:rPr>
                <w:rStyle w:val="font81"/>
                <w:rFonts w:eastAsia="宋体"/>
                <w:b w:val="0"/>
                <w:bCs/>
              </w:rPr>
              <w:t>,</w:t>
            </w:r>
            <w:r>
              <w:rPr>
                <w:rStyle w:val="font11"/>
                <w:rFonts w:eastAsia="宋体"/>
              </w:rPr>
              <w:br/>
              <w:t>94°C 30 s,</w:t>
            </w:r>
            <w:r>
              <w:rPr>
                <w:rStyle w:val="font11"/>
                <w:rFonts w:eastAsia="宋体"/>
              </w:rPr>
              <w:br/>
              <w:t>50°C 30 s,</w:t>
            </w:r>
            <w:r>
              <w:rPr>
                <w:rStyle w:val="font11"/>
                <w:rFonts w:eastAsia="宋体"/>
              </w:rPr>
              <w:br/>
              <w:t>72 °C 60 s,</w:t>
            </w:r>
            <w:r>
              <w:rPr>
                <w:rStyle w:val="font11"/>
                <w:rFonts w:eastAsia="宋体"/>
              </w:rPr>
              <w:br/>
            </w:r>
            <w:r>
              <w:rPr>
                <w:rStyle w:val="font81"/>
                <w:rFonts w:eastAsia="宋体"/>
                <w:b w:val="0"/>
                <w:bCs/>
              </w:rPr>
              <w:t>a final extension: 72°C 5 min.</w:t>
            </w:r>
          </w:p>
        </w:tc>
        <w:tc>
          <w:tcPr>
            <w:tcW w:w="1653" w:type="dxa"/>
            <w:vMerge w:val="restar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3E703D5" w14:textId="77777777" w:rsidR="003E42B5" w:rsidRDefault="00BD2DF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Primers provided by the curator of the 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 w:val="22"/>
                <w:szCs w:val="22"/>
              </w:rPr>
              <w:t xml:space="preserve">Borrelia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>MLST database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vertAlign w:val="superscript"/>
              </w:rPr>
              <w:t>#</w:t>
            </w:r>
          </w:p>
        </w:tc>
      </w:tr>
      <w:tr w:rsidR="003E42B5" w14:paraId="664019A5" w14:textId="77777777" w:rsidTr="00314193">
        <w:trPr>
          <w:trHeight w:val="255"/>
        </w:trPr>
        <w:tc>
          <w:tcPr>
            <w:tcW w:w="1149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7C7FDB2" w14:textId="77777777" w:rsidR="003E42B5" w:rsidRDefault="003E42B5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E5C483D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lpXR1183</w:t>
            </w:r>
          </w:p>
        </w:tc>
        <w:tc>
          <w:tcPr>
            <w:tcW w:w="311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54C3D4D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</w:rPr>
              <w:t>CTTTTTTAATTTGCTTA</w:t>
            </w:r>
            <w:r>
              <w:rPr>
                <w:rStyle w:val="font41"/>
                <w:rFonts w:eastAsia="宋体"/>
              </w:rPr>
              <w:t>S</w:t>
            </w:r>
            <w:r>
              <w:rPr>
                <w:rStyle w:val="font21"/>
                <w:rFonts w:eastAsia="宋体"/>
              </w:rPr>
              <w:t>T</w:t>
            </w:r>
            <w:r>
              <w:rPr>
                <w:rStyle w:val="font41"/>
                <w:rFonts w:eastAsia="宋体"/>
              </w:rPr>
              <w:t>W</w:t>
            </w:r>
            <w:r>
              <w:rPr>
                <w:rStyle w:val="font21"/>
                <w:rFonts w:eastAsia="宋体"/>
              </w:rPr>
              <w:t>GAAGG</w:t>
            </w:r>
          </w:p>
        </w:tc>
        <w:tc>
          <w:tcPr>
            <w:tcW w:w="992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8D8979A" w14:textId="77777777" w:rsidR="003E42B5" w:rsidRDefault="003E42B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83CC69C" w14:textId="77777777" w:rsidR="003E42B5" w:rsidRDefault="003E42B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87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E9C3C70" w14:textId="77777777" w:rsidR="003E42B5" w:rsidRDefault="003E42B5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53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AC798DC" w14:textId="77777777" w:rsidR="003E42B5" w:rsidRDefault="003E42B5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E42B5" w14:paraId="7346BD33" w14:textId="77777777" w:rsidTr="00314193">
        <w:trPr>
          <w:trHeight w:val="255"/>
        </w:trPr>
        <w:tc>
          <w:tcPr>
            <w:tcW w:w="1149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424B418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</w:rPr>
              <w:t>pepX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F1DDECD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epF361</w:t>
            </w:r>
          </w:p>
        </w:tc>
        <w:tc>
          <w:tcPr>
            <w:tcW w:w="311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7F92F65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</w:rPr>
              <w:t>AGAGA</w:t>
            </w:r>
            <w:r>
              <w:rPr>
                <w:rStyle w:val="font41"/>
                <w:rFonts w:eastAsia="宋体"/>
              </w:rPr>
              <w:t>Y</w:t>
            </w:r>
            <w:r>
              <w:rPr>
                <w:rStyle w:val="font21"/>
                <w:rFonts w:eastAsia="宋体"/>
              </w:rPr>
              <w:t>TTAAG</w:t>
            </w:r>
            <w:r>
              <w:rPr>
                <w:rStyle w:val="font41"/>
                <w:rFonts w:eastAsia="宋体"/>
              </w:rPr>
              <w:t>Y</w:t>
            </w:r>
            <w:r>
              <w:rPr>
                <w:rStyle w:val="font21"/>
                <w:rFonts w:eastAsia="宋体"/>
              </w:rPr>
              <w:t>TTA</w:t>
            </w:r>
            <w:r>
              <w:rPr>
                <w:rStyle w:val="font41"/>
                <w:rFonts w:eastAsia="宋体"/>
              </w:rPr>
              <w:t>K</w:t>
            </w:r>
            <w:r>
              <w:rPr>
                <w:rStyle w:val="font21"/>
                <w:rFonts w:eastAsia="宋体"/>
              </w:rPr>
              <w:t>CAGG</w:t>
            </w:r>
          </w:p>
        </w:tc>
        <w:tc>
          <w:tcPr>
            <w:tcW w:w="992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D9C1620" w14:textId="77777777" w:rsidR="003E42B5" w:rsidRDefault="00BD2D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41</w:t>
            </w:r>
          </w:p>
        </w:tc>
        <w:tc>
          <w:tcPr>
            <w:tcW w:w="1140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8099AB3" w14:textId="77777777" w:rsidR="003E42B5" w:rsidRDefault="00BD2D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70</w:t>
            </w:r>
          </w:p>
        </w:tc>
        <w:tc>
          <w:tcPr>
            <w:tcW w:w="2687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3808D09" w14:textId="77777777" w:rsidR="003E42B5" w:rsidRDefault="003E42B5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53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5AF5B1A" w14:textId="77777777" w:rsidR="003E42B5" w:rsidRDefault="003E42B5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E42B5" w14:paraId="341A9B89" w14:textId="77777777" w:rsidTr="00314193">
        <w:trPr>
          <w:trHeight w:val="255"/>
        </w:trPr>
        <w:tc>
          <w:tcPr>
            <w:tcW w:w="1149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BD535AD" w14:textId="77777777" w:rsidR="003E42B5" w:rsidRDefault="003E42B5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D791A45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epR1187</w:t>
            </w:r>
          </w:p>
        </w:tc>
        <w:tc>
          <w:tcPr>
            <w:tcW w:w="311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9F19C9C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GCATTCCCCACATTGG</w:t>
            </w:r>
          </w:p>
        </w:tc>
        <w:tc>
          <w:tcPr>
            <w:tcW w:w="992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511FAD0" w14:textId="77777777" w:rsidR="003E42B5" w:rsidRDefault="003E42B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DCFFE37" w14:textId="77777777" w:rsidR="003E42B5" w:rsidRDefault="003E42B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87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F58592D" w14:textId="77777777" w:rsidR="003E42B5" w:rsidRDefault="003E42B5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653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B61DAFB" w14:textId="77777777" w:rsidR="003E42B5" w:rsidRDefault="003E42B5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E42B5" w14:paraId="43DD3A89" w14:textId="77777777" w:rsidTr="00314193">
        <w:trPr>
          <w:trHeight w:val="255"/>
        </w:trPr>
        <w:tc>
          <w:tcPr>
            <w:tcW w:w="1149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BCDB420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</w:rPr>
              <w:t>pyrG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D843C45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yrF379</w:t>
            </w:r>
          </w:p>
        </w:tc>
        <w:tc>
          <w:tcPr>
            <w:tcW w:w="311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508D44B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</w:rPr>
              <w:t>TATTTAGG</w:t>
            </w:r>
            <w:r>
              <w:rPr>
                <w:rStyle w:val="font41"/>
                <w:rFonts w:eastAsia="宋体"/>
              </w:rPr>
              <w:t>K</w:t>
            </w:r>
            <w:r>
              <w:rPr>
                <w:rStyle w:val="font21"/>
                <w:rFonts w:eastAsia="宋体"/>
              </w:rPr>
              <w:t>AGAACTGTACAGC</w:t>
            </w:r>
          </w:p>
        </w:tc>
        <w:tc>
          <w:tcPr>
            <w:tcW w:w="992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EC5280C" w14:textId="77777777" w:rsidR="003E42B5" w:rsidRDefault="00BD2D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46</w:t>
            </w:r>
          </w:p>
        </w:tc>
        <w:tc>
          <w:tcPr>
            <w:tcW w:w="1140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C9E364B" w14:textId="77777777" w:rsidR="003E42B5" w:rsidRDefault="00BD2D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687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C959E4E" w14:textId="77777777" w:rsidR="003E42B5" w:rsidRDefault="003E42B5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653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2E705FB" w14:textId="77777777" w:rsidR="003E42B5" w:rsidRDefault="003E42B5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E42B5" w14:paraId="504B605F" w14:textId="77777777" w:rsidTr="00314193">
        <w:trPr>
          <w:trHeight w:val="255"/>
        </w:trPr>
        <w:tc>
          <w:tcPr>
            <w:tcW w:w="1149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91B7722" w14:textId="77777777" w:rsidR="003E42B5" w:rsidRDefault="003E42B5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DB61344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yrR1375</w:t>
            </w:r>
          </w:p>
        </w:tc>
        <w:tc>
          <w:tcPr>
            <w:tcW w:w="311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D0DEF38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</w:rPr>
              <w:t>CAAGTCGCATTGT</w:t>
            </w:r>
            <w:r>
              <w:rPr>
                <w:rStyle w:val="font41"/>
                <w:rFonts w:eastAsia="宋体"/>
              </w:rPr>
              <w:t>W</w:t>
            </w:r>
            <w:r>
              <w:rPr>
                <w:rStyle w:val="font21"/>
                <w:rFonts w:eastAsia="宋体"/>
              </w:rPr>
              <w:t>GCAC</w:t>
            </w:r>
          </w:p>
        </w:tc>
        <w:tc>
          <w:tcPr>
            <w:tcW w:w="992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A9F172C" w14:textId="77777777" w:rsidR="003E42B5" w:rsidRDefault="003E42B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448FF66" w14:textId="77777777" w:rsidR="003E42B5" w:rsidRDefault="003E42B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87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F7AD52E" w14:textId="77777777" w:rsidR="003E42B5" w:rsidRDefault="003E42B5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653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651197B" w14:textId="77777777" w:rsidR="003E42B5" w:rsidRDefault="003E42B5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E42B5" w14:paraId="2A47EC18" w14:textId="77777777" w:rsidTr="00314193">
        <w:trPr>
          <w:trHeight w:val="255"/>
        </w:trPr>
        <w:tc>
          <w:tcPr>
            <w:tcW w:w="1149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6BCEA6F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</w:rPr>
              <w:t>recG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87AA0EE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ecF898</w:t>
            </w:r>
          </w:p>
        </w:tc>
        <w:tc>
          <w:tcPr>
            <w:tcW w:w="311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37CA700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</w:rPr>
              <w:t>GC</w:t>
            </w:r>
            <w:r>
              <w:rPr>
                <w:rStyle w:val="font41"/>
                <w:rFonts w:eastAsia="宋体"/>
              </w:rPr>
              <w:t>K</w:t>
            </w:r>
            <w:r>
              <w:rPr>
                <w:rStyle w:val="font21"/>
                <w:rFonts w:eastAsia="宋体"/>
              </w:rPr>
              <w:t>TTTCT</w:t>
            </w:r>
            <w:r>
              <w:rPr>
                <w:rStyle w:val="font41"/>
                <w:rFonts w:eastAsia="宋体"/>
              </w:rPr>
              <w:t>M</w:t>
            </w:r>
            <w:r>
              <w:rPr>
                <w:rStyle w:val="font21"/>
                <w:rFonts w:eastAsia="宋体"/>
              </w:rPr>
              <w:t>TCTAG</w:t>
            </w:r>
            <w:r>
              <w:rPr>
                <w:rStyle w:val="font41"/>
                <w:rFonts w:eastAsia="宋体"/>
              </w:rPr>
              <w:t>Y</w:t>
            </w:r>
            <w:r>
              <w:rPr>
                <w:rStyle w:val="font21"/>
                <w:rFonts w:eastAsia="宋体"/>
              </w:rPr>
              <w:t>ATTCC</w:t>
            </w:r>
          </w:p>
        </w:tc>
        <w:tc>
          <w:tcPr>
            <w:tcW w:w="992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01F6AFE" w14:textId="77777777" w:rsidR="003E42B5" w:rsidRDefault="00BD2D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71</w:t>
            </w:r>
          </w:p>
        </w:tc>
        <w:tc>
          <w:tcPr>
            <w:tcW w:w="1140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0584A65" w14:textId="77777777" w:rsidR="003E42B5" w:rsidRDefault="00BD2D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51</w:t>
            </w:r>
          </w:p>
        </w:tc>
        <w:tc>
          <w:tcPr>
            <w:tcW w:w="2687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62AE067" w14:textId="77777777" w:rsidR="003E42B5" w:rsidRDefault="003E42B5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653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5EFC43C" w14:textId="77777777" w:rsidR="003E42B5" w:rsidRDefault="003E42B5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E42B5" w14:paraId="0710B50E" w14:textId="77777777" w:rsidTr="00314193">
        <w:trPr>
          <w:trHeight w:val="255"/>
        </w:trPr>
        <w:tc>
          <w:tcPr>
            <w:tcW w:w="1149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4391456" w14:textId="77777777" w:rsidR="003E42B5" w:rsidRDefault="003E42B5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CCDE2E3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ecR1779</w:t>
            </w:r>
          </w:p>
        </w:tc>
        <w:tc>
          <w:tcPr>
            <w:tcW w:w="311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185E86B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</w:rPr>
              <w:t>TTC</w:t>
            </w:r>
            <w:r>
              <w:rPr>
                <w:rStyle w:val="font41"/>
                <w:rFonts w:eastAsia="宋体"/>
              </w:rPr>
              <w:t>R</w:t>
            </w:r>
            <w:r>
              <w:rPr>
                <w:rStyle w:val="font21"/>
                <w:rFonts w:eastAsia="宋体"/>
              </w:rPr>
              <w:t>GTTAAAGGTTCCTTATAAAG</w:t>
            </w:r>
          </w:p>
        </w:tc>
        <w:tc>
          <w:tcPr>
            <w:tcW w:w="992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932356D" w14:textId="77777777" w:rsidR="003E42B5" w:rsidRDefault="003E42B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638674C" w14:textId="77777777" w:rsidR="003E42B5" w:rsidRDefault="003E42B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87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CDF9A23" w14:textId="77777777" w:rsidR="003E42B5" w:rsidRDefault="003E42B5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653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9290E27" w14:textId="77777777" w:rsidR="003E42B5" w:rsidRDefault="003E42B5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E42B5" w14:paraId="3B3D22D5" w14:textId="77777777" w:rsidTr="00314193">
        <w:trPr>
          <w:trHeight w:val="255"/>
        </w:trPr>
        <w:tc>
          <w:tcPr>
            <w:tcW w:w="1149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6FE871F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</w:rPr>
              <w:t>rplB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D926A1C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plF3</w:t>
            </w:r>
          </w:p>
        </w:tc>
        <w:tc>
          <w:tcPr>
            <w:tcW w:w="311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4FD7057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</w:rPr>
              <w:t>GGAGAAAAATATGGG</w:t>
            </w:r>
            <w:r>
              <w:rPr>
                <w:rStyle w:val="font41"/>
                <w:rFonts w:eastAsia="宋体"/>
              </w:rPr>
              <w:t>K</w:t>
            </w:r>
            <w:r>
              <w:rPr>
                <w:rStyle w:val="font21"/>
                <w:rFonts w:eastAsia="宋体"/>
              </w:rPr>
              <w:t>ATTAAGAC</w:t>
            </w:r>
          </w:p>
        </w:tc>
        <w:tc>
          <w:tcPr>
            <w:tcW w:w="992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9CB8DF9" w14:textId="77777777" w:rsidR="003E42B5" w:rsidRDefault="00BD2D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43</w:t>
            </w:r>
          </w:p>
        </w:tc>
        <w:tc>
          <w:tcPr>
            <w:tcW w:w="1140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1127787" w14:textId="77777777" w:rsidR="003E42B5" w:rsidRDefault="00BD2D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24</w:t>
            </w:r>
          </w:p>
        </w:tc>
        <w:tc>
          <w:tcPr>
            <w:tcW w:w="2687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C80495D" w14:textId="77777777" w:rsidR="003E42B5" w:rsidRDefault="003E42B5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653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08B4E06" w14:textId="77777777" w:rsidR="003E42B5" w:rsidRDefault="003E42B5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E42B5" w14:paraId="42D454FF" w14:textId="77777777" w:rsidTr="00314193">
        <w:trPr>
          <w:trHeight w:val="255"/>
        </w:trPr>
        <w:tc>
          <w:tcPr>
            <w:tcW w:w="1149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36E1960" w14:textId="77777777" w:rsidR="003E42B5" w:rsidRDefault="003E42B5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1D0431B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plR759</w:t>
            </w:r>
          </w:p>
        </w:tc>
        <w:tc>
          <w:tcPr>
            <w:tcW w:w="311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DAB245F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</w:rPr>
              <w:t>GATACAGGATG</w:t>
            </w:r>
            <w:r>
              <w:rPr>
                <w:rStyle w:val="font41"/>
                <w:rFonts w:eastAsia="宋体"/>
              </w:rPr>
              <w:t>W</w:t>
            </w:r>
            <w:r>
              <w:rPr>
                <w:rStyle w:val="font21"/>
                <w:rFonts w:eastAsia="宋体"/>
              </w:rPr>
              <w:t>CGACC</w:t>
            </w:r>
          </w:p>
        </w:tc>
        <w:tc>
          <w:tcPr>
            <w:tcW w:w="992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99F27E1" w14:textId="77777777" w:rsidR="003E42B5" w:rsidRDefault="003E42B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9C9B4A3" w14:textId="77777777" w:rsidR="003E42B5" w:rsidRDefault="003E42B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87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A239926" w14:textId="77777777" w:rsidR="003E42B5" w:rsidRDefault="003E42B5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653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2B708AC" w14:textId="77777777" w:rsidR="003E42B5" w:rsidRDefault="003E42B5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E42B5" w14:paraId="3126C345" w14:textId="77777777" w:rsidTr="00314193">
        <w:trPr>
          <w:trHeight w:val="255"/>
        </w:trPr>
        <w:tc>
          <w:tcPr>
            <w:tcW w:w="1149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6CDA26A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</w:rPr>
              <w:t>uvrA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9DC9CF0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uvrF1173</w:t>
            </w:r>
          </w:p>
        </w:tc>
        <w:tc>
          <w:tcPr>
            <w:tcW w:w="311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F7D9AA0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</w:rPr>
              <w:t>GCGTTATCTT</w:t>
            </w:r>
            <w:r>
              <w:rPr>
                <w:rStyle w:val="font41"/>
                <w:rFonts w:eastAsia="宋体"/>
              </w:rPr>
              <w:t>W</w:t>
            </w:r>
            <w:r>
              <w:rPr>
                <w:rStyle w:val="font21"/>
                <w:rFonts w:eastAsia="宋体"/>
              </w:rPr>
              <w:t>CAACTGAATC</w:t>
            </w:r>
          </w:p>
        </w:tc>
        <w:tc>
          <w:tcPr>
            <w:tcW w:w="992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0A1B448" w14:textId="77777777" w:rsidR="003E42B5" w:rsidRDefault="00BD2D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71</w:t>
            </w:r>
          </w:p>
        </w:tc>
        <w:tc>
          <w:tcPr>
            <w:tcW w:w="1140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68E04EC" w14:textId="77777777" w:rsidR="003E42B5" w:rsidRDefault="00BD2D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70</w:t>
            </w:r>
          </w:p>
        </w:tc>
        <w:tc>
          <w:tcPr>
            <w:tcW w:w="2687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15FB89C" w14:textId="77777777" w:rsidR="003E42B5" w:rsidRDefault="003E42B5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653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03A2192" w14:textId="77777777" w:rsidR="003E42B5" w:rsidRDefault="003E42B5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E42B5" w14:paraId="25EBB233" w14:textId="77777777" w:rsidTr="00314193">
        <w:trPr>
          <w:trHeight w:val="255"/>
        </w:trPr>
        <w:tc>
          <w:tcPr>
            <w:tcW w:w="1149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71DF0C1" w14:textId="77777777" w:rsidR="003E42B5" w:rsidRDefault="003E42B5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2A9E8EB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uvrR2153</w:t>
            </w:r>
          </w:p>
        </w:tc>
        <w:tc>
          <w:tcPr>
            <w:tcW w:w="311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B5939D1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</w:rPr>
              <w:t>CTAATCTC</w:t>
            </w:r>
            <w:r>
              <w:rPr>
                <w:rStyle w:val="font41"/>
                <w:rFonts w:eastAsia="宋体"/>
              </w:rPr>
              <w:t>D</w:t>
            </w:r>
            <w:r>
              <w:rPr>
                <w:rStyle w:val="font21"/>
                <w:rFonts w:eastAsia="宋体"/>
              </w:rPr>
              <w:t>GTAAAAAATCCAACATAAG</w:t>
            </w:r>
          </w:p>
        </w:tc>
        <w:tc>
          <w:tcPr>
            <w:tcW w:w="992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90BD47A" w14:textId="77777777" w:rsidR="003E42B5" w:rsidRDefault="003E42B5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5E32615" w14:textId="77777777" w:rsidR="003E42B5" w:rsidRDefault="003E42B5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87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638E4B2" w14:textId="77777777" w:rsidR="003E42B5" w:rsidRDefault="003E42B5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653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FAA5E2C" w14:textId="77777777" w:rsidR="003E42B5" w:rsidRDefault="003E42B5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E42B5" w14:paraId="646640F5" w14:textId="77777777" w:rsidTr="00314193">
        <w:trPr>
          <w:trHeight w:val="255"/>
        </w:trPr>
        <w:tc>
          <w:tcPr>
            <w:tcW w:w="1149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E201DCD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</w:rPr>
              <w:t>clpA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124220F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lpA-F</w:t>
            </w:r>
          </w:p>
        </w:tc>
        <w:tc>
          <w:tcPr>
            <w:tcW w:w="311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23B5219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AAAACATC</w:t>
            </w:r>
            <w:r>
              <w:rPr>
                <w:rStyle w:val="font81"/>
                <w:rFonts w:eastAsia="宋体"/>
              </w:rPr>
              <w:t>R</w:t>
            </w:r>
            <w:r>
              <w:rPr>
                <w:rStyle w:val="font11"/>
                <w:rFonts w:eastAsia="宋体"/>
              </w:rPr>
              <w:t>A</w:t>
            </w:r>
            <w:r>
              <w:rPr>
                <w:rStyle w:val="font81"/>
                <w:rFonts w:eastAsia="宋体"/>
              </w:rPr>
              <w:t>YY</w:t>
            </w:r>
            <w:r>
              <w:rPr>
                <w:rStyle w:val="font11"/>
                <w:rFonts w:eastAsia="宋体"/>
              </w:rPr>
              <w:t>TTTTCAT</w:t>
            </w:r>
            <w:r>
              <w:rPr>
                <w:rStyle w:val="font11"/>
                <w:rFonts w:eastAsia="宋体"/>
              </w:rPr>
              <w:lastRenderedPageBreak/>
              <w:t>TTTTTAGTA</w:t>
            </w:r>
          </w:p>
        </w:tc>
        <w:tc>
          <w:tcPr>
            <w:tcW w:w="992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8C948D9" w14:textId="77777777" w:rsidR="003E42B5" w:rsidRDefault="00BD2DF4">
            <w:pPr>
              <w:widowControl/>
              <w:ind w:firstLineChars="100"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783</w:t>
            </w:r>
          </w:p>
        </w:tc>
        <w:tc>
          <w:tcPr>
            <w:tcW w:w="1140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CFC7669" w14:textId="77777777" w:rsidR="003E42B5" w:rsidRDefault="00BD2D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7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687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C578239" w14:textId="77777777" w:rsidR="003E42B5" w:rsidRDefault="003E42B5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653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42B83A6" w14:textId="77777777" w:rsidR="003E42B5" w:rsidRDefault="00BD2DF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LaW5ncnk8L0F1dGhvcj48WWVhcj4yMDE4PC9ZZWFyPjxS
ZWNOdW0+Nzg8L1JlY051bT48RGlzcGxheVRleHQ+WzFdPC9EaXNwbGF5VGV4dD48cmVjb3JkPjxy
ZWMtbnVtYmVyPjc4PC9yZWMtbnVtYmVyPjxmb3JlaWduLWtleXM+PGtleSBhcHA9IkVOIiBkYi1p
ZD0iMHQyZHp4MnJ6dDA1OXNlc2RmcHBzdHd2emVkZjB2d3d0c2ZhIiB0aW1lc3RhbXA9IjE2MDY4
MDQzODAiPjc4PC9rZXk+PC9mb3JlaWduLWtleXM+PHJlZi10eXBlIG5hbWU9IkpvdXJuYWwgQXJ0
aWNsZSI+MTc8L3JlZi10eXBlPjxjb250cmlidXRvcnM+PGF1dGhvcnM+PGF1dGhvcj5LaW5ncnks
IEwuIEMuPC9hdXRob3I+PGF1dGhvcj5BbmFja2VyLCBNLjwvYXV0aG9yPjxhdXRob3I+UHJpdHQs
IEIuPC9hdXRob3I+PGF1dGhvcj5Cam9yaywgSi48L2F1dGhvcj48YXV0aG9yPlJlc3BpY2lvLUtp
bmdyeSwgTC48L2F1dGhvcj48YXV0aG9yPkxpdSwgRy48L2F1dGhvcj48YXV0aG9yPlNoZWxkb24s
IFMuPC9hdXRob3I+PGF1dGhvcj5Cb3hydWQsIEQuPC9hdXRob3I+PGF1dGhvcj5TdHJhaW4sIEEu
PC9hdXRob3I+PGF1dGhvcj5PYXRtYW4sIFMuPC9hdXRob3I+PGF1dGhvcj5CZXJyeSwgSi48L2F1
dGhvcj48YXV0aG9yPlNsb2FuLCBMLjwvYXV0aG9yPjxhdXRob3I+TWVhZCwgUC48L2F1dGhvcj48
YXV0aG9yPk5laXR6ZWwsIEQuPC9hdXRob3I+PGF1dGhvcj5LdWdlbGVyLCBLLiBKLjwvYXV0aG9y
PjxhdXRob3I+UGV0ZXJzZW4sIEouIE0uPC9hdXRob3I+PC9hdXRob3JzPjwvY29udHJpYnV0b3Jz
PjxhdXRoLWFkZHJlc3M+RGl2aXNpb24gb2YgVmVjdG9yLUJvcm5lIERpc2Vhc2VzLCBDZW50ZXJz
IGZvciBEaXNlYXNlIENvbnRyb2wgYW5kIFByZXZlbnRpb24sIEZvcnQgQ29sbGlucywgQ29sb3Jh
ZG8uJiN4RDtNaW5uZXNvdGEgRGVwYXJ0bWVudCBvZiBIZWFsdGgsIFN0IFBhdWwuJiN4RDtNYXlv
IENsaW5pYywgUm9jaGVzdGVyLCBNaW5uZXNvdGEuPC9hdXRoLWFkZHJlc3M+PHRpdGxlcz48dGl0
bGU+U3VydmVpbGxhbmNlIGZvciBhbmQgRGlzY292ZXJ5IG9mIEJvcnJlbGlhIFNwZWNpZXMgaW4g
VVMgUGF0aWVudHMgU3VzcGVjdGVkIG9mIFRpY2tib3JuZSBJbGxuZXNzPC90aXRsZT48c2Vjb25k
YXJ5LXRpdGxlPkNsaW4gSW5mZWN0IERpczwvc2Vjb25kYXJ5LXRpdGxlPjxhbHQtdGl0bGU+Q2xp
bmljYWwgaW5mZWN0aW91cyBkaXNlYXNlcyA6IGFuIG9mZmljaWFsIHB1YmxpY2F0aW9uIG9mIHRo
ZSBJbmZlY3Rpb3VzIERpc2Vhc2VzIFNvY2lldHkgb2YgQW1lcmljYTwvYWx0LXRpdGxlPjwvdGl0
bGVzPjxwZXJpb2RpY2FsPjxmdWxsLXRpdGxlPkNsaW4gSW5mZWN0IERpczwvZnVsbC10aXRsZT48
L3BlcmlvZGljYWw+PHBhZ2VzPjE4NjQtMTg3MTwvcGFnZXM+PHZvbHVtZT42Njwvdm9sdW1lPjxu
dW1iZXI+MTI8L251bWJlcj48ZWRpdGlvbj4yMDE3LzEyLzIzPC9lZGl0aW9uPjxrZXl3b3Jkcz48
a2V5d29yZD5BbmltYWxzPC9rZXl3b3JkPjxrZXl3b3JkPkJhY3RlcmlhbCBUeXBpbmcgVGVjaG5p
cXVlczwva2V5d29yZD48a2V5d29yZD5Cb3JyZWxpYS9jbGFzc2lmaWNhdGlvbi8qaXNvbGF0aW9u
ICZhbXA7IHB1cmlmaWNhdGlvbi9wYXRob2dlbmljaXR5PC9rZXl3b3JkPjxrZXl3b3JkPkJvcnJl
bGlhIGJ1cmdkb3JmZXJpIEdyb3VwL2NsYXNzaWZpY2F0aW9uL2lzb2xhdGlvbiAmYW1wOyBwdXJp
ZmljYXRpb248L2tleXdvcmQ+PGtleXdvcmQ+Q2hpcm9wdGVyYS9wYXJhc2l0b2xvZ3k8L2tleXdv
cmQ+PGtleXdvcmQ+KkVwaWRlbWlvbG9naWNhbCBNb25pdG9yaW5nPC9rZXl3b3JkPjxrZXl3b3Jk
Pkdlb2dyYXBoeTwva2V5d29yZD48a2V5d29yZD5IaWdoLVRocm91Z2hwdXQgTnVjbGVvdGlkZSBT
ZXF1ZW5jaW5nPC9rZXl3b3JkPjxrZXl3b3JkPkh1bWFuczwva2V5d29yZD48a2V5d29yZD5JeG9k
ZXMvbWljcm9iaW9sb2d5PC9rZXl3b3JkPjxrZXl3b3JkPkx5bWUgRGlzZWFzZS9lcGlkZW1pb2xv
Z3k8L2tleXdvcmQ+PGtleXdvcmQ+TXVsdGlsb2N1cyBTZXF1ZW5jZSBUeXBpbmc8L2tleXdvcmQ+
PGtleXdvcmQ+UG9seW1lcmFzZSBDaGFpbiBSZWFjdGlvbjwva2V5d29yZD48a2V5d29yZD5UaWNr
LUJvcm5lIERpc2Vhc2VzLyplcGlkZW1pb2xvZ3kvKm1pY3JvYmlvbG9neTwva2V5d29yZD48a2V5
d29yZD5Vbml0ZWQgU3RhdGVzL2VwaWRlbWlvbG9neTwva2V5d29yZD48L2tleXdvcmRzPjxkYXRl
cz48eWVhcj4yMDE4PC95ZWFyPjxwdWItZGF0ZXM+PGRhdGU+SnVuIDE8L2RhdGU+PC9wdWItZGF0
ZXM+PC9kYXRlcz48aXNibj4xMDU4LTQ4MzggKFByaW50KSYjeEQ7MTA1OC00ODM4PC9pc2JuPjxh
Y2Nlc3Npb24tbnVtPjI5MjcyMzg1PC9hY2Nlc3Npb24tbnVtPjx1cmxzPjwvdXJscz48Y3VzdG9t
Mj5QTUM1OTg1MjAyPC9jdXN0b20yPjxjdXN0b202Pk5JSE1TOTMzODY0IHN1Ym1pdHRlZCB0aGUg
SUNNSkUgRm9ybSBmb3IgRGlzY2xvc3VyZSBvZiBQb3RlbnRpYWwgQ29uZmxpY3RzIG9mIEludGVy
ZXN0LjwvY3VzdG9tNj48ZWxlY3Ryb25pYy1yZXNvdXJjZS1udW0+MTAuMTA5My9jaWQvY2l4MTEw
NzwvZWxlY3Ryb25pYy1yZXNvdXJjZS1udW0+PHJlbW90ZS1kYXRhYmFzZS1wcm92aWRlcj5OTE08
L3JlbW90ZS1kYXRhYmFzZS1wcm92aWRlcj48bGFuZ3VhZ2U+ZW5nPC9sYW5ndWFnZT48L3JlY29y
ZD48L0NpdGU+PC9FbmROb3RlPnAA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LaW5ncnk8L0F1dGhvcj48WWVhcj4yMDE4PC9ZZWFyPjxS
ZWNOdW0+Nzg8L1JlY051bT48RGlzcGxheVRleHQ+WzFdPC9EaXNwbGF5VGV4dD48cmVjb3JkPjxy
ZWMtbnVtYmVyPjc4PC9yZWMtbnVtYmVyPjxmb3JlaWduLWtleXM+PGtleSBhcHA9IkVOIiBkYi1p
ZD0iMHQyZHp4MnJ6dDA1OXNlc2RmcHBzdHd2emVkZjB2d3d0c2ZhIiB0aW1lc3RhbXA9IjE2MDY4
MDQzODAiPjc4PC9rZXk+PC9mb3JlaWduLWtleXM+PHJlZi10eXBlIG5hbWU9IkpvdXJuYWwgQXJ0
aWNsZSI+MTc8L3JlZi10eXBlPjxjb250cmlidXRvcnM+PGF1dGhvcnM+PGF1dGhvcj5LaW5ncnks
IEwuIEMuPC9hdXRob3I+PGF1dGhvcj5BbmFja2VyLCBNLjwvYXV0aG9yPjxhdXRob3I+UHJpdHQs
IEIuPC9hdXRob3I+PGF1dGhvcj5Cam9yaywgSi48L2F1dGhvcj48YXV0aG9yPlJlc3BpY2lvLUtp
bmdyeSwgTC48L2F1dGhvcj48YXV0aG9yPkxpdSwgRy48L2F1dGhvcj48YXV0aG9yPlNoZWxkb24s
IFMuPC9hdXRob3I+PGF1dGhvcj5Cb3hydWQsIEQuPC9hdXRob3I+PGF1dGhvcj5TdHJhaW4sIEEu
PC9hdXRob3I+PGF1dGhvcj5PYXRtYW4sIFMuPC9hdXRob3I+PGF1dGhvcj5CZXJyeSwgSi48L2F1
dGhvcj48YXV0aG9yPlNsb2FuLCBMLjwvYXV0aG9yPjxhdXRob3I+TWVhZCwgUC48L2F1dGhvcj48
YXV0aG9yPk5laXR6ZWwsIEQuPC9hdXRob3I+PGF1dGhvcj5LdWdlbGVyLCBLLiBKLjwvYXV0aG9y
PjxhdXRob3I+UGV0ZXJzZW4sIEouIE0uPC9hdXRob3I+PC9hdXRob3JzPjwvY29udHJpYnV0b3Jz
PjxhdXRoLWFkZHJlc3M+RGl2aXNpb24gb2YgVmVjdG9yLUJvcm5lIERpc2Vhc2VzLCBDZW50ZXJz
IGZvciBEaXNlYXNlIENvbnRyb2wgYW5kIFByZXZlbnRpb24sIEZvcnQgQ29sbGlucywgQ29sb3Jh
ZG8uJiN4RDtNaW5uZXNvdGEgRGVwYXJ0bWVudCBvZiBIZWFsdGgsIFN0IFBhdWwuJiN4RDtNYXlv
IENsaW5pYywgUm9jaGVzdGVyLCBNaW5uZXNvdGEuPC9hdXRoLWFkZHJlc3M+PHRpdGxlcz48dGl0
bGU+U3VydmVpbGxhbmNlIGZvciBhbmQgRGlzY292ZXJ5IG9mIEJvcnJlbGlhIFNwZWNpZXMgaW4g
VVMgUGF0aWVudHMgU3VzcGVjdGVkIG9mIFRpY2tib3JuZSBJbGxuZXNzPC90aXRsZT48c2Vjb25k
YXJ5LXRpdGxlPkNsaW4gSW5mZWN0IERpczwvc2Vjb25kYXJ5LXRpdGxlPjxhbHQtdGl0bGU+Q2xp
bmljYWwgaW5mZWN0aW91cyBkaXNlYXNlcyA6IGFuIG9mZmljaWFsIHB1YmxpY2F0aW9uIG9mIHRo
ZSBJbmZlY3Rpb3VzIERpc2Vhc2VzIFNvY2lldHkgb2YgQW1lcmljYTwvYWx0LXRpdGxlPjwvdGl0
bGVzPjxwZXJpb2RpY2FsPjxmdWxsLXRpdGxlPkNsaW4gSW5mZWN0IERpczwvZnVsbC10aXRsZT48
L3BlcmlvZGljYWw+PHBhZ2VzPjE4NjQtMTg3MTwvcGFnZXM+PHZvbHVtZT42Njwvdm9sdW1lPjxu
dW1iZXI+MTI8L251bWJlcj48ZWRpdGlvbj4yMDE3LzEyLzIzPC9lZGl0aW9uPjxrZXl3b3Jkcz48
a2V5d29yZD5BbmltYWxzPC9rZXl3b3JkPjxrZXl3b3JkPkJhY3RlcmlhbCBUeXBpbmcgVGVjaG5p
cXVlczwva2V5d29yZD48a2V5d29yZD5Cb3JyZWxpYS9jbGFzc2lmaWNhdGlvbi8qaXNvbGF0aW9u
ICZhbXA7IHB1cmlmaWNhdGlvbi9wYXRob2dlbmljaXR5PC9rZXl3b3JkPjxrZXl3b3JkPkJvcnJl
bGlhIGJ1cmdkb3JmZXJpIEdyb3VwL2NsYXNzaWZpY2F0aW9uL2lzb2xhdGlvbiAmYW1wOyBwdXJp
ZmljYXRpb248L2tleXdvcmQ+PGtleXdvcmQ+Q2hpcm9wdGVyYS9wYXJhc2l0b2xvZ3k8L2tleXdv
cmQ+PGtleXdvcmQ+KkVwaWRlbWlvbG9naWNhbCBNb25pdG9yaW5nPC9rZXl3b3JkPjxrZXl3b3Jk
Pkdlb2dyYXBoeTwva2V5d29yZD48a2V5d29yZD5IaWdoLVRocm91Z2hwdXQgTnVjbGVvdGlkZSBT
ZXF1ZW5jaW5nPC9rZXl3b3JkPjxrZXl3b3JkPkh1bWFuczwva2V5d29yZD48a2V5d29yZD5JeG9k
ZXMvbWljcm9iaW9sb2d5PC9rZXl3b3JkPjxrZXl3b3JkPkx5bWUgRGlzZWFzZS9lcGlkZW1pb2xv
Z3k8L2tleXdvcmQ+PGtleXdvcmQ+TXVsdGlsb2N1cyBTZXF1ZW5jZSBUeXBpbmc8L2tleXdvcmQ+
PGtleXdvcmQ+UG9seW1lcmFzZSBDaGFpbiBSZWFjdGlvbjwva2V5d29yZD48a2V5d29yZD5UaWNr
LUJvcm5lIERpc2Vhc2VzLyplcGlkZW1pb2xvZ3kvKm1pY3JvYmlvbG9neTwva2V5d29yZD48a2V5
d29yZD5Vbml0ZWQgU3RhdGVzL2VwaWRlbWlvbG9neTwva2V5d29yZD48L2tleXdvcmRzPjxkYXRl
cz48eWVhcj4yMDE4PC95ZWFyPjxwdWItZGF0ZXM+PGRhdGU+SnVuIDE8L2RhdGU+PC9wdWItZGF0
ZXM+PC9kYXRlcz48aXNibj4xMDU4LTQ4MzggKFByaW50KSYjeEQ7MTA1OC00ODM4PC9pc2JuPjxh
Y2Nlc3Npb24tbnVtPjI5MjcyMzg1PC9hY2Nlc3Npb24tbnVtPjx1cmxzPjwvdXJscz48Y3VzdG9t
Mj5QTUM1OTg1MjAyPC9jdXN0b20yPjxjdXN0b202Pk5JSE1TOTMzODY0IHN1Ym1pdHRlZCB0aGUg
SUNNSkUgRm9ybSBmb3IgRGlzY2xvc3VyZSBvZiBQb3RlbnRpYWwgQ29uZmxpY3RzIG9mIEludGVy
ZXN0LjwvY3VzdG9tNj48ZWxlY3Ryb25pYy1yZXNvdXJjZS1udW0+MTAuMTA5My9jaWQvY2l4MTEw
NzwvZWxlY3Ryb25pYy1yZXNvdXJjZS1udW0+PHJlbW90ZS1kYXRhYmFzZS1wcm92aWRlcj5OTE08
L3JlbW90ZS1kYXRhYmFzZS1wcm92aWRlcj48bGFuZ3VhZ2U+ZW5nPC9sYW5ndWFnZT48L3JlY29y
ZD48L0NpdGU+PC9FbmROb3RlPnAA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[1]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3E42B5" w14:paraId="0956205E" w14:textId="77777777" w:rsidTr="00314193">
        <w:trPr>
          <w:trHeight w:val="255"/>
        </w:trPr>
        <w:tc>
          <w:tcPr>
            <w:tcW w:w="1149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1D6E60C" w14:textId="77777777" w:rsidR="003E42B5" w:rsidRDefault="003E42B5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C443B8A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lpA-R</w:t>
            </w:r>
          </w:p>
        </w:tc>
        <w:tc>
          <w:tcPr>
            <w:tcW w:w="311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0AD0D87" w14:textId="77777777" w:rsidR="003E42B5" w:rsidRPr="008E6EF7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8E6E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TGAC</w:t>
            </w:r>
            <w:r w:rsidRPr="008E6EF7">
              <w:rPr>
                <w:rStyle w:val="font81"/>
                <w:rFonts w:eastAsia="宋体"/>
                <w:b w:val="0"/>
                <w:bCs/>
              </w:rPr>
              <w:t>Y</w:t>
            </w:r>
            <w:r w:rsidRPr="008E6EF7">
              <w:rPr>
                <w:rStyle w:val="font11"/>
                <w:rFonts w:eastAsia="宋体"/>
              </w:rPr>
              <w:t>TATTAGATGGTCTTGG</w:t>
            </w:r>
          </w:p>
        </w:tc>
        <w:tc>
          <w:tcPr>
            <w:tcW w:w="992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9ECB933" w14:textId="77777777" w:rsidR="003E42B5" w:rsidRDefault="003E42B5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989CC77" w14:textId="77777777" w:rsidR="003E42B5" w:rsidRDefault="003E42B5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87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675E37E" w14:textId="77777777" w:rsidR="003E42B5" w:rsidRDefault="003E42B5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653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3A5590D" w14:textId="77777777" w:rsidR="003E42B5" w:rsidRDefault="003E42B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E42B5" w14:paraId="6B55D700" w14:textId="77777777" w:rsidTr="00314193">
        <w:trPr>
          <w:trHeight w:val="255"/>
        </w:trPr>
        <w:tc>
          <w:tcPr>
            <w:tcW w:w="1149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824650E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</w:rPr>
              <w:t>nifS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74598B0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ifS-F</w:t>
            </w:r>
          </w:p>
        </w:tc>
        <w:tc>
          <w:tcPr>
            <w:tcW w:w="311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3FF602C" w14:textId="77777777" w:rsidR="003E42B5" w:rsidRPr="008E6EF7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8E6E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AAA</w:t>
            </w:r>
            <w:r w:rsidRPr="008E6EF7">
              <w:rPr>
                <w:rStyle w:val="font81"/>
                <w:rFonts w:eastAsia="宋体"/>
                <w:b w:val="0"/>
                <w:bCs/>
              </w:rPr>
              <w:t>M</w:t>
            </w:r>
            <w:r w:rsidRPr="008E6EF7">
              <w:rPr>
                <w:rStyle w:val="font11"/>
                <w:rFonts w:eastAsia="宋体"/>
              </w:rPr>
              <w:t>A</w:t>
            </w:r>
            <w:r w:rsidRPr="008E6EF7">
              <w:rPr>
                <w:rStyle w:val="font81"/>
                <w:rFonts w:eastAsia="宋体"/>
                <w:b w:val="0"/>
                <w:bCs/>
              </w:rPr>
              <w:t>K</w:t>
            </w:r>
            <w:r w:rsidRPr="008E6EF7">
              <w:rPr>
                <w:rStyle w:val="font11"/>
                <w:rFonts w:eastAsia="宋体"/>
              </w:rPr>
              <w:t>T</w:t>
            </w:r>
            <w:r w:rsidRPr="008E6EF7">
              <w:rPr>
                <w:rStyle w:val="font81"/>
                <w:rFonts w:eastAsia="宋体"/>
                <w:b w:val="0"/>
                <w:bCs/>
              </w:rPr>
              <w:t>M</w:t>
            </w:r>
            <w:r w:rsidRPr="008E6EF7">
              <w:rPr>
                <w:rStyle w:val="font11"/>
                <w:rFonts w:eastAsia="宋体"/>
              </w:rPr>
              <w:t>AAAATC</w:t>
            </w:r>
            <w:r w:rsidRPr="008E6EF7">
              <w:rPr>
                <w:rStyle w:val="font81"/>
                <w:rFonts w:eastAsia="宋体"/>
                <w:b w:val="0"/>
                <w:bCs/>
              </w:rPr>
              <w:t>M</w:t>
            </w:r>
            <w:r w:rsidRPr="008E6EF7">
              <w:rPr>
                <w:rStyle w:val="font11"/>
                <w:rFonts w:eastAsia="宋体"/>
              </w:rPr>
              <w:t>TAAGGAAAG</w:t>
            </w:r>
          </w:p>
        </w:tc>
        <w:tc>
          <w:tcPr>
            <w:tcW w:w="992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7192F5A" w14:textId="77777777" w:rsidR="003E42B5" w:rsidRDefault="00BD2D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61</w:t>
            </w:r>
          </w:p>
        </w:tc>
        <w:tc>
          <w:tcPr>
            <w:tcW w:w="1140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C3A98D1" w14:textId="77777777" w:rsidR="003E42B5" w:rsidRDefault="00BD2D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64</w:t>
            </w:r>
          </w:p>
        </w:tc>
        <w:tc>
          <w:tcPr>
            <w:tcW w:w="2687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F054CFD" w14:textId="77777777" w:rsidR="003E42B5" w:rsidRDefault="003E42B5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653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9674F30" w14:textId="77777777" w:rsidR="003E42B5" w:rsidRDefault="003E42B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E42B5" w14:paraId="6EF2905C" w14:textId="77777777" w:rsidTr="00314193">
        <w:trPr>
          <w:trHeight w:val="255"/>
        </w:trPr>
        <w:tc>
          <w:tcPr>
            <w:tcW w:w="1149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72610C9" w14:textId="77777777" w:rsidR="003E42B5" w:rsidRDefault="003E42B5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A5EDD89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ifS-R</w:t>
            </w:r>
          </w:p>
        </w:tc>
        <w:tc>
          <w:tcPr>
            <w:tcW w:w="311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465CDE6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AATAATTCCTGCAATGTTTGGTG</w:t>
            </w:r>
          </w:p>
        </w:tc>
        <w:tc>
          <w:tcPr>
            <w:tcW w:w="992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098D76E" w14:textId="77777777" w:rsidR="003E42B5" w:rsidRDefault="003E42B5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28D7FDC" w14:textId="77777777" w:rsidR="003E42B5" w:rsidRDefault="003E42B5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87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96F0026" w14:textId="77777777" w:rsidR="003E42B5" w:rsidRDefault="003E42B5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653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2659ADA" w14:textId="77777777" w:rsidR="003E42B5" w:rsidRDefault="003E42B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E42B5" w14:paraId="6CC2809E" w14:textId="77777777" w:rsidTr="00314193">
        <w:trPr>
          <w:trHeight w:val="255"/>
        </w:trPr>
        <w:tc>
          <w:tcPr>
            <w:tcW w:w="1149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A98FA3A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</w:rPr>
              <w:t xml:space="preserve">16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RNA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9C476FD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6S F</w:t>
            </w:r>
          </w:p>
        </w:tc>
        <w:tc>
          <w:tcPr>
            <w:tcW w:w="311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1157B4F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GAGTTTGATCCTGG</w:t>
            </w:r>
          </w:p>
        </w:tc>
        <w:tc>
          <w:tcPr>
            <w:tcW w:w="992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02876C4" w14:textId="77777777" w:rsidR="003E42B5" w:rsidRDefault="00BD2D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~1,500</w:t>
            </w:r>
          </w:p>
        </w:tc>
        <w:tc>
          <w:tcPr>
            <w:tcW w:w="1140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B611AB6" w14:textId="77777777" w:rsidR="003E42B5" w:rsidRDefault="003E42B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87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74AAC56" w14:textId="640C641A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5˚C for 5 min, 40 cycles of 95˚C for 30 s, 56˚C for 30 s, and 72˚C for 90 s, followed by a final extension at 72˚C for 10 min</w:t>
            </w:r>
            <w:r w:rsidR="008E6E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1653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6C2083A" w14:textId="77777777" w:rsidR="003E42B5" w:rsidRDefault="00BD2DF4" w:rsidP="00410D44">
            <w:pPr>
              <w:ind w:firstLineChars="400" w:firstLine="88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FdmFuczwvQXV0aG9yPjxZZWFyPjIwMDk8L1llYXI+PFJl
Y051bT4xMDU8L1JlY051bT48RGlzcGxheVRleHQ+WzJdPC9EaXNwbGF5VGV4dD48cmVjb3JkPjxy
ZWMtbnVtYmVyPjEwNTwvcmVjLW51bWJlcj48Zm9yZWlnbi1rZXlzPjxrZXkgYXBwPSJFTiIgZGIt
aWQ9IjB0MmR6eDJyenQwNTlzZXNkZnBwc3R3dnplZGYwdnd3dHNmYSIgdGltZXN0YW1wPSIxNjA2
ODE0MzkxIj4xMDU8L2tleT48L2ZvcmVpZ24ta2V5cz48cmVmLXR5cGUgbmFtZT0iSm91cm5hbCBB
cnRpY2xlIj4xNzwvcmVmLXR5cGU+PGNvbnRyaWJ1dG9ycz48YXV0aG9ycz48YXV0aG9yPkV2YW5z
LCBOLiBKLjwvYXV0aG9yPjxhdXRob3I+QnJvd24sIEouIE0uPC9hdXRob3I+PGF1dGhvcj5EZW1p
cmthbiwgSS48L2F1dGhvcj48YXV0aG9yPlNpbmdoLCBQLjwvYXV0aG9yPjxhdXRob3I+R2V0dHks
IEIuPC9hdXRob3I+PGF1dGhvcj5UaW1vZnRlLCBELjwvYXV0aG9yPjxhdXRob3I+VmluaywgVy4g
RC48L2F1dGhvcj48YXV0aG9yPk11cnJheSwgUi4gRC48L2F1dGhvcj48YXV0aG9yPkJsb3dleSwg
Ui4gVy48L2F1dGhvcj48YXV0aG9yPkJpcnRsZXMsIFIuIEouPC9hdXRob3I+PGF1dGhvcj5IYXJ0
LCBDLiBBLjwvYXV0aG9yPjxhdXRob3I+Q2FydGVyLCBTLiBELjwvYXV0aG9yPjwvYXV0aG9ycz48
L2NvbnRyaWJ1dG9ycz48YXV0aC1hZGRyZXNzPkRlcGFydG1lbnQgb2YgVmV0ZXJpbmFyeSBQYXRo
b2xvZ3ksIEZhY3VsdHkgb2YgVmV0ZXJpbmFyeSBTY2llbmNlLCBVbml2ZXJzaXR5IG9mIExpdmVy
cG9vbCwgTGl2ZXJwb29sIEw2OSAzQlgsIFVuaXRlZCBLaW5nZG9tLiBldmFuc25qQGxpdmVycG9v
bC5hYy51azwvYXV0aC1hZGRyZXNzPjx0aXRsZXM+PHRpdGxlPkFzc29jaWF0aW9uIG9mIHVuaXF1
ZSwgaXNvbGF0ZWQgdHJlcG9uZW1lcyB3aXRoIGJvdmluZSBkaWdpdGFsIGRlcm1hdGl0aXMgbGVz
aW9uczwvdGl0bGU+PHNlY29uZGFyeS10aXRsZT5KIENsaW4gTWljcm9iaW9sPC9zZWNvbmRhcnkt
dGl0bGU+PGFsdC10aXRsZT5Kb3VybmFsIG9mIGNsaW5pY2FsIG1pY3JvYmlvbG9neTwvYWx0LXRp
dGxlPjwvdGl0bGVzPjxwZXJpb2RpY2FsPjxmdWxsLXRpdGxlPkogQ2xpbiBNaWNyb2Jpb2w8L2Z1
bGwtdGl0bGU+PC9wZXJpb2RpY2FsPjxwYWdlcz42ODktOTY8L3BhZ2VzPjx2b2x1bWU+NDc8L3Zv
bHVtZT48bnVtYmVyPjM8L251bWJlcj48ZWRpdGlvbj4yMDA5LzAxLzE2PC9lZGl0aW9uPjxrZXl3
b3Jkcz48a2V5d29yZD5BbmltYWxzPC9rZXl3b3JkPjxrZXl3b3JkPkNhdHRsZTwva2V5d29yZD48
a2V5d29yZD5DYXR0bGUgRGlzZWFzZXMvKm1pY3JvYmlvbG9neTwva2V5d29yZD48a2V5d29yZD5E
TkEgUHJpbWVycy9nZW5ldGljczwva2V5d29yZD48a2V5d29yZD5ETkEsIEJhY3RlcmlhbC9jaGVt
aXN0cnkvZ2VuZXRpY3M8L2tleXdvcmQ+PGtleXdvcmQ+RE5BLCBSaWJvc29tYWwvY2hlbWlzdHJ5
L2dlbmV0aWNzPC9rZXl3b3JkPjxrZXl3b3JkPkRlcm1hdGl0aXMvbWljcm9iaW9sb2d5L3BhdGhv
bG9neS8qdmV0ZXJpbmFyeTwva2V5d29yZD48a2V5d29yZD5HZW5lcywgclJOQTwva2V5d29yZD48
a2V5d29yZD5Nb2xlY3VsYXIgU2VxdWVuY2UgRGF0YTwva2V5d29yZD48a2V5d29yZD5QaHlsb2dl
bnk8L2tleXdvcmQ+PGtleXdvcmQ+UG9seW1lcmFzZSBDaGFpbiBSZWFjdGlvbi9tZXRob2RzPC9r
ZXl3b3JkPjxrZXl3b3JkPlJOQSwgQmFjdGVyaWFsL2dlbmV0aWNzPC9rZXl3b3JkPjxrZXl3b3Jk
PlJOQSwgUmlib3NvbWFsLCAxNlMvZ2VuZXRpY3M8L2tleXdvcmQ+PGtleXdvcmQ+U2VxdWVuY2Ug
QW5hbHlzaXMsIEROQTwva2V5d29yZD48a2V5d29yZD5TZXF1ZW5jZSBIb21vbG9neSwgTnVjbGVp
YyBBY2lkPC9rZXl3b3JkPjxrZXl3b3JkPlNraW4gRGlzZWFzZXMsIEJhY3RlcmlhbC9taWNyb2Jp
b2xvZ3kvcGF0aG9sb2d5Lyp2ZXRlcmluYXJ5PC9rZXl3b3JkPjxrZXl3b3JkPlRyZXBvbmVtYS8q
Y2xhc3NpZmljYXRpb24vKmlzb2xhdGlvbiAmYW1wOyBwdXJpZmljYXRpb248L2tleXdvcmQ+PGtl
eXdvcmQ+VHJlcG9uZW1hbCBJbmZlY3Rpb25zL21pY3JvYmlvbG9neS9wYXRob2xvZ3kvKnZldGVy
aW5hcnk8L2tleXdvcmQ+PGtleXdvcmQ+VW5pdGVkIEtpbmdkb208L2tleXdvcmQ+PC9rZXl3b3Jk
cz48ZGF0ZXM+PHllYXI+MjAwOTwveWVhcj48cHViLWRhdGVzPjxkYXRlPk1hcjwvZGF0ZT48L3B1
Yi1kYXRlcz48L2RhdGVzPjxpc2JuPjAwOTUtMTEzNyAoUHJpbnQpJiN4RDswMDk1LTExMzc8L2lz
Ym4+PGFjY2Vzc2lvbi1udW0+MTkxNDQ4MDQ8L2FjY2Vzc2lvbi1udW0+PHVybHM+PC91cmxzPjxj
dXN0b20yPlBNQzI2NTA5NTI8L2N1c3RvbTI+PGVsZWN0cm9uaWMtcmVzb3VyY2UtbnVtPjEwLjEx
MjgvamNtLjAxOTE0LTA4PC9lbGVjdHJvbmljLXJlc291cmNlLW51bT48cmVtb3RlLWRhdGFiYXNl
LXByb3ZpZGVyPk5MTTwvcmVtb3RlLWRhdGFiYXNlLXByb3ZpZGVyPjxsYW5ndWFnZT5lbmc8L2xh
bmd1YWdlPjwvcmVjb3JkPjwvQ2l0ZT48L0VuZE5vdGU+AGAA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FdmFuczwvQXV0aG9yPjxZZWFyPjIwMDk8L1llYXI+PFJl
Y051bT4xMDU8L1JlY051bT48RGlzcGxheVRleHQ+WzJdPC9EaXNwbGF5VGV4dD48cmVjb3JkPjxy
ZWMtbnVtYmVyPjEwNTwvcmVjLW51bWJlcj48Zm9yZWlnbi1rZXlzPjxrZXkgYXBwPSJFTiIgZGIt
aWQ9IjB0MmR6eDJyenQwNTlzZXNkZnBwc3R3dnplZGYwdnd3dHNmYSIgdGltZXN0YW1wPSIxNjA2
ODE0MzkxIj4xMDU8L2tleT48L2ZvcmVpZ24ta2V5cz48cmVmLXR5cGUgbmFtZT0iSm91cm5hbCBB
cnRpY2xlIj4xNzwvcmVmLXR5cGU+PGNvbnRyaWJ1dG9ycz48YXV0aG9ycz48YXV0aG9yPkV2YW5z
LCBOLiBKLjwvYXV0aG9yPjxhdXRob3I+QnJvd24sIEouIE0uPC9hdXRob3I+PGF1dGhvcj5EZW1p
cmthbiwgSS48L2F1dGhvcj48YXV0aG9yPlNpbmdoLCBQLjwvYXV0aG9yPjxhdXRob3I+R2V0dHks
IEIuPC9hdXRob3I+PGF1dGhvcj5UaW1vZnRlLCBELjwvYXV0aG9yPjxhdXRob3I+VmluaywgVy4g
RC48L2F1dGhvcj48YXV0aG9yPk11cnJheSwgUi4gRC48L2F1dGhvcj48YXV0aG9yPkJsb3dleSwg
Ui4gVy48L2F1dGhvcj48YXV0aG9yPkJpcnRsZXMsIFIuIEouPC9hdXRob3I+PGF1dGhvcj5IYXJ0
LCBDLiBBLjwvYXV0aG9yPjxhdXRob3I+Q2FydGVyLCBTLiBELjwvYXV0aG9yPjwvYXV0aG9ycz48
L2NvbnRyaWJ1dG9ycz48YXV0aC1hZGRyZXNzPkRlcGFydG1lbnQgb2YgVmV0ZXJpbmFyeSBQYXRo
b2xvZ3ksIEZhY3VsdHkgb2YgVmV0ZXJpbmFyeSBTY2llbmNlLCBVbml2ZXJzaXR5IG9mIExpdmVy
cG9vbCwgTGl2ZXJwb29sIEw2OSAzQlgsIFVuaXRlZCBLaW5nZG9tLiBldmFuc25qQGxpdmVycG9v
bC5hYy51azwvYXV0aC1hZGRyZXNzPjx0aXRsZXM+PHRpdGxlPkFzc29jaWF0aW9uIG9mIHVuaXF1
ZSwgaXNvbGF0ZWQgdHJlcG9uZW1lcyB3aXRoIGJvdmluZSBkaWdpdGFsIGRlcm1hdGl0aXMgbGVz
aW9uczwvdGl0bGU+PHNlY29uZGFyeS10aXRsZT5KIENsaW4gTWljcm9iaW9sPC9zZWNvbmRhcnkt
dGl0bGU+PGFsdC10aXRsZT5Kb3VybmFsIG9mIGNsaW5pY2FsIG1pY3JvYmlvbG9neTwvYWx0LXRp
dGxlPjwvdGl0bGVzPjxwZXJpb2RpY2FsPjxmdWxsLXRpdGxlPkogQ2xpbiBNaWNyb2Jpb2w8L2Z1
bGwtdGl0bGU+PC9wZXJpb2RpY2FsPjxwYWdlcz42ODktOTY8L3BhZ2VzPjx2b2x1bWU+NDc8L3Zv
bHVtZT48bnVtYmVyPjM8L251bWJlcj48ZWRpdGlvbj4yMDA5LzAxLzE2PC9lZGl0aW9uPjxrZXl3
b3Jkcz48a2V5d29yZD5BbmltYWxzPC9rZXl3b3JkPjxrZXl3b3JkPkNhdHRsZTwva2V5d29yZD48
a2V5d29yZD5DYXR0bGUgRGlzZWFzZXMvKm1pY3JvYmlvbG9neTwva2V5d29yZD48a2V5d29yZD5E
TkEgUHJpbWVycy9nZW5ldGljczwva2V5d29yZD48a2V5d29yZD5ETkEsIEJhY3RlcmlhbC9jaGVt
aXN0cnkvZ2VuZXRpY3M8L2tleXdvcmQ+PGtleXdvcmQ+RE5BLCBSaWJvc29tYWwvY2hlbWlzdHJ5
L2dlbmV0aWNzPC9rZXl3b3JkPjxrZXl3b3JkPkRlcm1hdGl0aXMvbWljcm9iaW9sb2d5L3BhdGhv
bG9neS8qdmV0ZXJpbmFyeTwva2V5d29yZD48a2V5d29yZD5HZW5lcywgclJOQTwva2V5d29yZD48
a2V5d29yZD5Nb2xlY3VsYXIgU2VxdWVuY2UgRGF0YTwva2V5d29yZD48a2V5d29yZD5QaHlsb2dl
bnk8L2tleXdvcmQ+PGtleXdvcmQ+UG9seW1lcmFzZSBDaGFpbiBSZWFjdGlvbi9tZXRob2RzPC9r
ZXl3b3JkPjxrZXl3b3JkPlJOQSwgQmFjdGVyaWFsL2dlbmV0aWNzPC9rZXl3b3JkPjxrZXl3b3Jk
PlJOQSwgUmlib3NvbWFsLCAxNlMvZ2VuZXRpY3M8L2tleXdvcmQ+PGtleXdvcmQ+U2VxdWVuY2Ug
QW5hbHlzaXMsIEROQTwva2V5d29yZD48a2V5d29yZD5TZXF1ZW5jZSBIb21vbG9neSwgTnVjbGVp
YyBBY2lkPC9rZXl3b3JkPjxrZXl3b3JkPlNraW4gRGlzZWFzZXMsIEJhY3RlcmlhbC9taWNyb2Jp
b2xvZ3kvcGF0aG9sb2d5Lyp2ZXRlcmluYXJ5PC9rZXl3b3JkPjxrZXl3b3JkPlRyZXBvbmVtYS8q
Y2xhc3NpZmljYXRpb24vKmlzb2xhdGlvbiAmYW1wOyBwdXJpZmljYXRpb248L2tleXdvcmQ+PGtl
eXdvcmQ+VHJlcG9uZW1hbCBJbmZlY3Rpb25zL21pY3JvYmlvbG9neS9wYXRob2xvZ3kvKnZldGVy
aW5hcnk8L2tleXdvcmQ+PGtleXdvcmQ+VW5pdGVkIEtpbmdkb208L2tleXdvcmQ+PC9rZXl3b3Jk
cz48ZGF0ZXM+PHllYXI+MjAwOTwveWVhcj48cHViLWRhdGVzPjxkYXRlPk1hcjwvZGF0ZT48L3B1
Yi1kYXRlcz48L2RhdGVzPjxpc2JuPjAwOTUtMTEzNyAoUHJpbnQpJiN4RDswMDk1LTExMzc8L2lz
Ym4+PGFjY2Vzc2lvbi1udW0+MTkxNDQ4MDQ8L2FjY2Vzc2lvbi1udW0+PHVybHM+PC91cmxzPjxj
dXN0b20yPlBNQzI2NTA5NTI8L2N1c3RvbTI+PGVsZWN0cm9uaWMtcmVzb3VyY2UtbnVtPjEwLjEx
MjgvamNtLjAxOTE0LTA4PC9lbGVjdHJvbmljLXJlc291cmNlLW51bT48cmVtb3RlLWRhdGFiYXNl
LXByb3ZpZGVyPk5MTTwvcmVtb3RlLWRhdGFiYXNlLXByb3ZpZGVyPjxsYW5ndWFnZT5lbmc8L2xh
bmd1YWdlPjwvcmVjb3JkPjwvQ2l0ZT48L0VuZE5vdGU+AGAA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[2]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3E42B5" w14:paraId="2B7452EA" w14:textId="77777777" w:rsidTr="00314193">
        <w:trPr>
          <w:trHeight w:val="515"/>
        </w:trPr>
        <w:tc>
          <w:tcPr>
            <w:tcW w:w="1149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CCD2EA5" w14:textId="77777777" w:rsidR="003E42B5" w:rsidRDefault="003E42B5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6837CE1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6S R</w:t>
            </w:r>
          </w:p>
        </w:tc>
        <w:tc>
          <w:tcPr>
            <w:tcW w:w="311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D5AB734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ACCTTGTTACGACTT</w:t>
            </w:r>
          </w:p>
        </w:tc>
        <w:tc>
          <w:tcPr>
            <w:tcW w:w="992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C331C34" w14:textId="77777777" w:rsidR="003E42B5" w:rsidRDefault="003E42B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FCE00AF" w14:textId="77777777" w:rsidR="003E42B5" w:rsidRDefault="003E42B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87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CFD14EA" w14:textId="77777777" w:rsidR="003E42B5" w:rsidRDefault="003E42B5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53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4181899" w14:textId="77777777" w:rsidR="003E42B5" w:rsidRDefault="003E42B5" w:rsidP="000405A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E42B5" w14:paraId="66D0D36F" w14:textId="77777777" w:rsidTr="00314193">
        <w:trPr>
          <w:trHeight w:val="255"/>
        </w:trPr>
        <w:tc>
          <w:tcPr>
            <w:tcW w:w="1149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89DB0BA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</w:rPr>
              <w:t>flaB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491A19E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OR1</w:t>
            </w:r>
          </w:p>
        </w:tc>
        <w:tc>
          <w:tcPr>
            <w:tcW w:w="311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1F20045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AATACGTCAGCCATAAATGC</w:t>
            </w:r>
          </w:p>
        </w:tc>
        <w:tc>
          <w:tcPr>
            <w:tcW w:w="992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C0110AF" w14:textId="77777777" w:rsidR="003E42B5" w:rsidRDefault="00BD2D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~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40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FE9FD91" w14:textId="77777777" w:rsidR="003E42B5" w:rsidRDefault="003E42B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87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EB15E0C" w14:textId="77777777" w:rsidR="003E42B5" w:rsidRDefault="003E42B5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53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571B8F1" w14:textId="77777777" w:rsidR="003E42B5" w:rsidRDefault="00BD2DF4" w:rsidP="000405AF">
            <w:pPr>
              <w:ind w:firstLineChars="100" w:firstLine="22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Assous&lt;/Author&gt;&lt;Year&gt;2006&lt;/Year&gt;&lt;RecNum&gt;88&lt;/RecNum&gt;&lt;DisplayText&gt;[3]&lt;/DisplayText&gt;&lt;record&gt;&lt;rec-number&gt;88&lt;/rec-number&gt;&lt;foreign-keys&gt;&lt;key app="EN" db-id="0t2dzx2rzt059sesdfppstwvzedf0vwwtsfa" timestamp="1606804647"&gt;88&lt;/key&gt;&lt;/foreign-keys&gt;&lt;ref-type name="Journal Article"&gt;17&lt;/ref-type&gt;&lt;contributors&gt;&lt;authors&gt;&lt;author&gt;Assous, M. V.&lt;/author&gt;&lt;author&gt;Wilamowski, A.&lt;/author&gt;&lt;author&gt;Bercovier, H.&lt;/author&gt;&lt;author&gt;Marva, E.&lt;/author&gt;&lt;/authors&gt;&lt;/contributors&gt;&lt;auth-address&gt;Ministry of Health, Jerusalem, Israel. mvassous@gmail.com&lt;/auth-address&gt;&lt;titles&gt;&lt;title&gt;Molecular characterization of tickborne relapsing fever Borrelia, Israel&lt;/title&gt;&lt;secondary-title&gt;Emerg Infect Dis&lt;/secondary-title&gt;&lt;alt-title&gt;Emerging infectious diseases&lt;/alt-title&gt;&lt;/titles&gt;&lt;periodical&gt;&lt;full-title&gt;Emerg Infect Dis&lt;/full-title&gt;&lt;/periodical&gt;&lt;pages&gt;1740-3&lt;/pages&gt;&lt;volume&gt;12&lt;/volume&gt;&lt;number&gt;11&lt;/number&gt;&lt;edition&gt;2007/02/08&lt;/edition&gt;&lt;keywords&gt;&lt;keyword&gt;Animals&lt;/keyword&gt;&lt;keyword&gt;Borrelia/classification/*genetics&lt;/keyword&gt;&lt;keyword&gt;Humans&lt;/keyword&gt;&lt;keyword&gt;Phylogeny&lt;/keyword&gt;&lt;keyword&gt;Relapsing Fever/*microbiology&lt;/keyword&gt;&lt;keyword&gt;Ticks/*microbiology&lt;/keyword&gt;&lt;/keywords&gt;&lt;dates&gt;&lt;year&gt;2006&lt;/year&gt;&lt;pub-dates&gt;&lt;date&gt;Nov&lt;/date&gt;&lt;/pub-dates&gt;&lt;/dates&gt;&lt;isbn&gt;1080-6040 (Print)&amp;#xD;1080-6040&lt;/isbn&gt;&lt;accession-num&gt;17283626&lt;/accession-num&gt;&lt;urls&gt;&lt;/urls&gt;&lt;custom2&gt;PMC3372360&lt;/custom2&gt;&lt;electronic-resource-num&gt;10.3201/eid1211.06071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[3]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3E42B5" w14:paraId="56659810" w14:textId="77777777" w:rsidTr="00314193">
        <w:trPr>
          <w:trHeight w:val="255"/>
        </w:trPr>
        <w:tc>
          <w:tcPr>
            <w:tcW w:w="1149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44C3A03" w14:textId="77777777" w:rsidR="003E42B5" w:rsidRDefault="003E42B5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B5A8C7D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OR2</w:t>
            </w:r>
          </w:p>
        </w:tc>
        <w:tc>
          <w:tcPr>
            <w:tcW w:w="311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BCC5394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TCTTTGATCAGTTATCATTC</w:t>
            </w:r>
          </w:p>
        </w:tc>
        <w:tc>
          <w:tcPr>
            <w:tcW w:w="992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8AF2922" w14:textId="77777777" w:rsidR="003E42B5" w:rsidRDefault="003E42B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2C9EB6B" w14:textId="77777777" w:rsidR="003E42B5" w:rsidRDefault="003E42B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87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75961A1" w14:textId="77777777" w:rsidR="003E42B5" w:rsidRDefault="003E42B5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53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B033DC5" w14:textId="77777777" w:rsidR="003E42B5" w:rsidRDefault="003E42B5" w:rsidP="000405A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E42B5" w14:paraId="5D9DC0F2" w14:textId="77777777" w:rsidTr="00314193">
        <w:trPr>
          <w:trHeight w:val="255"/>
        </w:trPr>
        <w:tc>
          <w:tcPr>
            <w:tcW w:w="1149" w:type="dxa"/>
            <w:vMerge w:val="restar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287946D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</w:rPr>
              <w:t xml:space="preserve">glpQ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ragement 1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655E1AD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lpQ-F1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7BFA002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ATTAATTATAGCTCACAGAG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D6A57CC" w14:textId="77777777" w:rsidR="003E42B5" w:rsidRDefault="00BD2D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99</w:t>
            </w:r>
          </w:p>
        </w:tc>
        <w:tc>
          <w:tcPr>
            <w:tcW w:w="1140" w:type="dxa"/>
            <w:vMerge w:val="restar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3B71C9B" w14:textId="77777777" w:rsidR="003E42B5" w:rsidRDefault="003E42B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87" w:type="dxa"/>
            <w:vMerge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2D12493" w14:textId="77777777" w:rsidR="003E42B5" w:rsidRDefault="003E42B5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53" w:type="dxa"/>
            <w:vMerge w:val="restar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C74F311" w14:textId="66E39ADA" w:rsidR="003E42B5" w:rsidRDefault="00283754" w:rsidP="000405AF">
            <w:pPr>
              <w:ind w:firstLineChars="100" w:firstLine="22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Toledo&lt;/Author&gt;&lt;Year&gt;2010&lt;/Year&gt;&lt;RecNum&gt;103&lt;/RecNum&gt;&lt;DisplayText&gt;[4]&lt;/DisplayText&gt;&lt;record&gt;&lt;rec-number&gt;103&lt;/rec-number&gt;&lt;foreign-keys&gt;&lt;key app="EN" db-id="0t2dzx2rzt059sesdfppstwvzedf0vwwtsfa" timestamp="1606805615"&gt;103&lt;/key&gt;&lt;/foreign-keys&gt;&lt;ref-type name="Journal Article"&gt;17&lt;/ref-type&gt;&lt;contributors&gt;&lt;authors&gt;&lt;author&gt;Toledo, A.&lt;/author&gt;&lt;author&gt;Anda, P.&lt;/author&gt;&lt;author&gt;Escudero, R.&lt;/author&gt;&lt;author&gt;Larsson, C.&lt;/author&gt;&lt;author&gt;Bergstrom, S.&lt;/author&gt;&lt;author&gt;Benach, J. L.&lt;/author&gt;&lt;/authors&gt;&lt;/contributors&gt;&lt;auth-address&gt;Department of Molecular Genetics and Microbiology, Center for Infectious Diseases, Stony Brook University, Stony Brook, NY 11794-5120, USA. amtoledo@notes.cc.sunysb.edu&lt;/auth-address&gt;&lt;titles&gt;&lt;title&gt;Phylogenetic analysis of a virulent Borrelia species isolated from patients with relapsing fever&lt;/title&gt;&lt;secondary-title&gt;J Clin Microbiol&lt;/secondary-title&gt;&lt;alt-title&gt;Journal of clinical microbiology&lt;/alt-title&gt;&lt;/titles&gt;&lt;periodical&gt;&lt;full-title&gt;J Clin Microbiol&lt;/full-title&gt;&lt;/periodical&gt;&lt;pages&gt;2484-9&lt;/pages&gt;&lt;volume&gt;48&lt;/volume&gt;&lt;number&gt;7&lt;/number&gt;&lt;edition&gt;2010/05/14&lt;/edition&gt;&lt;keywords&gt;&lt;keyword&gt;Borrelia/classification/*genetics/pathogenicity&lt;/keyword&gt;&lt;keyword&gt;DNA, Bacterial/analysis&lt;/keyword&gt;&lt;keyword&gt;Genes, Bacterial/genetics&lt;/keyword&gt;&lt;keyword&gt;Genetic Variation&lt;/keyword&gt;&lt;keyword&gt;Humans&lt;/keyword&gt;&lt;keyword&gt;*Phylogeny&lt;/keyword&gt;&lt;keyword&gt;RNA, Ribosomal, 16S/genetics&lt;/keyword&gt;&lt;keyword&gt;Relapsing Fever/*microbiology&lt;/keyword&gt;&lt;keyword&gt;Sequence Analysis, DNA&lt;/keyword&gt;&lt;keyword&gt;Species Specificity&lt;/keyword&gt;&lt;/keywords&gt;&lt;dates&gt;&lt;year&gt;2010&lt;/year&gt;&lt;pub-dates&gt;&lt;date&gt;Jul&lt;/date&gt;&lt;/pub-dates&gt;&lt;/dates&gt;&lt;isbn&gt;0095-1137 (Print)&amp;#xD;0095-1137&lt;/isbn&gt;&lt;accession-num&gt;20463158&lt;/accession-num&gt;&lt;urls&gt;&lt;/urls&gt;&lt;custom2&gt;PMC2897527&lt;/custom2&gt;&lt;electronic-resource-num&gt;10.1128/jcm.00541-1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/>
                <w:sz w:val="22"/>
                <w:szCs w:val="22"/>
              </w:rPr>
              <w:t>[4]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3E42B5" w14:paraId="20178EA9" w14:textId="77777777" w:rsidTr="00314193">
        <w:trPr>
          <w:trHeight w:val="255"/>
        </w:trPr>
        <w:tc>
          <w:tcPr>
            <w:tcW w:w="1149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7FFE1CE" w14:textId="77777777" w:rsidR="003E42B5" w:rsidRDefault="003E42B5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E863FCC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lpQ-R1</w:t>
            </w:r>
          </w:p>
        </w:tc>
        <w:tc>
          <w:tcPr>
            <w:tcW w:w="311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F4A7C80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ACAAGCATTATCAATTTTCC</w:t>
            </w:r>
          </w:p>
        </w:tc>
        <w:tc>
          <w:tcPr>
            <w:tcW w:w="992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7974364" w14:textId="77777777" w:rsidR="003E42B5" w:rsidRDefault="003E42B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1014E23" w14:textId="77777777" w:rsidR="003E42B5" w:rsidRDefault="003E42B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87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A1F6364" w14:textId="77777777" w:rsidR="003E42B5" w:rsidRDefault="003E42B5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53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134C287" w14:textId="77777777" w:rsidR="003E42B5" w:rsidRDefault="003E42B5" w:rsidP="000405A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E42B5" w14:paraId="3EE59F2A" w14:textId="77777777" w:rsidTr="00314193">
        <w:trPr>
          <w:trHeight w:val="255"/>
        </w:trPr>
        <w:tc>
          <w:tcPr>
            <w:tcW w:w="1149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2C8A629" w14:textId="0886D531" w:rsidR="000405AF" w:rsidRPr="000405AF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</w:rPr>
              <w:t xml:space="preserve">glpQ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ragement 2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69B58A6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lpQ-F2</w:t>
            </w:r>
          </w:p>
        </w:tc>
        <w:tc>
          <w:tcPr>
            <w:tcW w:w="311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0A4A568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ATGGCATAAACAACAAGGTA</w:t>
            </w:r>
          </w:p>
        </w:tc>
        <w:tc>
          <w:tcPr>
            <w:tcW w:w="992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76A5D19" w14:textId="77777777" w:rsidR="003E42B5" w:rsidRDefault="00BD2D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53</w:t>
            </w:r>
          </w:p>
        </w:tc>
        <w:tc>
          <w:tcPr>
            <w:tcW w:w="1140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6826B84" w14:textId="77777777" w:rsidR="003E42B5" w:rsidRDefault="003E42B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87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4635BDA" w14:textId="77777777" w:rsidR="003E42B5" w:rsidRDefault="003E42B5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53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2C79D2E" w14:textId="77777777" w:rsidR="003E42B5" w:rsidRDefault="003E42B5" w:rsidP="000405A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E42B5" w14:paraId="1E3BD67E" w14:textId="77777777" w:rsidTr="00314193">
        <w:trPr>
          <w:trHeight w:val="255"/>
        </w:trPr>
        <w:tc>
          <w:tcPr>
            <w:tcW w:w="1149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A17E39B" w14:textId="77777777" w:rsidR="003E42B5" w:rsidRDefault="003E42B5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1837784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lpQ-R2</w:t>
            </w:r>
          </w:p>
        </w:tc>
        <w:tc>
          <w:tcPr>
            <w:tcW w:w="311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B8CE45C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ATCTGTAAATAGACCATCTA</w:t>
            </w:r>
          </w:p>
        </w:tc>
        <w:tc>
          <w:tcPr>
            <w:tcW w:w="992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7217C5C" w14:textId="77777777" w:rsidR="003E42B5" w:rsidRDefault="003E42B5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AAC8E38" w14:textId="77777777" w:rsidR="003E42B5" w:rsidRDefault="003E42B5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87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8D8C80B" w14:textId="77777777" w:rsidR="003E42B5" w:rsidRDefault="003E42B5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53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F7F35B3" w14:textId="77777777" w:rsidR="003E42B5" w:rsidRDefault="003E42B5" w:rsidP="000405A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E42B5" w14:paraId="549D993F" w14:textId="77777777" w:rsidTr="00314193">
        <w:trPr>
          <w:trHeight w:val="255"/>
        </w:trPr>
        <w:tc>
          <w:tcPr>
            <w:tcW w:w="114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89F0B27" w14:textId="77777777" w:rsidR="003E42B5" w:rsidRDefault="00BD2DF4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  <w:t>16s</w:t>
            </w:r>
          </w:p>
          <w:p w14:paraId="3A47AD47" w14:textId="37AD8082" w:rsidR="007934B1" w:rsidRDefault="007934B1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</w:p>
          <w:p w14:paraId="1627CE8D" w14:textId="102BAA1A" w:rsidR="000405AF" w:rsidRDefault="000405AF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</w:p>
          <w:p w14:paraId="762967BB" w14:textId="77777777" w:rsidR="000405AF" w:rsidRDefault="000405AF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</w:p>
          <w:p w14:paraId="78A057AB" w14:textId="7FD4A9D3" w:rsidR="007934B1" w:rsidRDefault="007934B1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  <w:lastRenderedPageBreak/>
              <w:t>cyt</w:t>
            </w:r>
            <w:r w:rsidR="006D56F5"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  <w:t>B</w:t>
            </w:r>
            <w:r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  <w:t xml:space="preserve">      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A50284B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mt-rrs-F</w:t>
            </w:r>
          </w:p>
          <w:p w14:paraId="302691C0" w14:textId="77777777" w:rsidR="003E42B5" w:rsidRDefault="003E42B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  <w:p w14:paraId="0C4547D4" w14:textId="3F7C7174" w:rsidR="007934B1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t-rrs-R</w:t>
            </w:r>
          </w:p>
          <w:p w14:paraId="56EC732A" w14:textId="77777777" w:rsidR="007934B1" w:rsidRDefault="007934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  <w:p w14:paraId="68682FDA" w14:textId="0DCE8EBE" w:rsidR="007934B1" w:rsidRDefault="007934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7934B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lastRenderedPageBreak/>
              <w:t>cyt</w:t>
            </w:r>
            <w:r w:rsidR="006D56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F</w:t>
            </w:r>
          </w:p>
          <w:p w14:paraId="396B6E38" w14:textId="77777777" w:rsidR="007934B1" w:rsidRDefault="007934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  <w:p w14:paraId="52B237AF" w14:textId="5E7250BB" w:rsidR="007934B1" w:rsidRDefault="007934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7934B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yt</w:t>
            </w:r>
            <w:r w:rsidR="006D56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R</w:t>
            </w:r>
          </w:p>
        </w:tc>
        <w:tc>
          <w:tcPr>
            <w:tcW w:w="311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A0F129D" w14:textId="77777777" w:rsidR="003E42B5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CTGCTCAATGATTTTTTAAATTGCTGTGG</w:t>
            </w:r>
          </w:p>
          <w:p w14:paraId="5A3933C3" w14:textId="24194B74" w:rsidR="007934B1" w:rsidRDefault="00BD2D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CGGTCTGAACTCAGATCAAGTA</w:t>
            </w:r>
          </w:p>
          <w:p w14:paraId="385F2183" w14:textId="77777777" w:rsidR="007934B1" w:rsidRDefault="007934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7934B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CCATGAGGCCAAATATCCTTCTGAGG</w:t>
            </w:r>
          </w:p>
          <w:p w14:paraId="4F49C2F0" w14:textId="5DEF46D0" w:rsidR="007934B1" w:rsidRDefault="007934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7934B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TGGCCAATGATAATGTAKGGRTGTTC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BC849FA" w14:textId="77777777" w:rsidR="003E42B5" w:rsidRDefault="00BD2DF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lastRenderedPageBreak/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   460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DCADF07" w14:textId="77777777" w:rsidR="003E42B5" w:rsidRDefault="003E42B5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8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ADAD5E6" w14:textId="0FDE09FA" w:rsidR="003E42B5" w:rsidRDefault="00BD2DF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95˚C for 5 min, 40 cycles of 95˚C for 30 s, 55˚C for 30 s, and 72˚C for 90 s, followed by a final extension at 72˚C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for 10 min</w:t>
            </w:r>
            <w:r w:rsidR="008E6E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AEEEEF3" w14:textId="182FA8F7" w:rsidR="003E42B5" w:rsidRDefault="00BD2DF4" w:rsidP="000405A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lastRenderedPageBreak/>
              <w:fldChar w:fldCharType="begin"/>
            </w:r>
            <w:r w:rsidR="00283754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Takano&lt;/Author&gt;&lt;Year&gt;2014&lt;/Year&gt;&lt;RecNum&gt;104&lt;/RecNum&gt;&lt;DisplayText&gt;[5]&lt;/DisplayText&gt;&lt;record&gt;&lt;rec-number&gt;104&lt;/rec-number&gt;&lt;foreign-keys&gt;&lt;key app="EN" db-id="0t2dzx2rzt059sesdfppstwvzedf0vwwtsfa" timestamp="1606807180"&gt;104&lt;/key&gt;&lt;key app="ENWeb" db-id=""&gt;0&lt;/key&gt;&lt;/foreign-keys&gt;&lt;ref-type name="Journal Article"&gt;17&lt;/ref-type&gt;&lt;contributors&gt;&lt;authors&gt;&lt;author&gt;Takano, Ai&lt;/author&gt;&lt;author&gt;Fujita, Hiromi&lt;/author&gt;&lt;author&gt;Kadosaka, Teruki&lt;/author&gt;&lt;author&gt;Takahashi, Mamoru&lt;/author&gt;&lt;author&gt;Yamauchi, Takeo&lt;/author&gt;&lt;author&gt;Ishiguro, Fubito&lt;/author&gt;&lt;author&gt;Takada, Nobuhiro&lt;/author&gt;&lt;author&gt;Yano, Yasuhiro&lt;/author&gt;&lt;author&gt;Oikawa, Yosaburo&lt;/author&gt;&lt;author&gt;Honda, Toshirou&lt;/author&gt;&lt;author&gt;Gokuden, Mutsuyo&lt;/author&gt;&lt;author&gt;Tsunoda, Takashi&lt;/author&gt;&lt;author&gt;Tsurumi, Miyako&lt;/author&gt;&lt;author&gt;Ando, Shuji&lt;/author&gt;&lt;author&gt;Andoh, Masako&lt;/author&gt;&lt;author&gt;Sato, Kozue&lt;/author&gt;&lt;author&gt;Kawabata, Hiroki&lt;/author&gt;&lt;/authors&gt;&lt;/contributors&gt;&lt;titles&gt;&lt;title&gt;Construction of a DNA database for ticks collected in Japan: application of molecular identification based on the mitochondrial 16S rDNA gene&lt;/title&gt;&lt;secondary-title&gt;Medical Entomology and Zoology&lt;/secondary-title&gt;&lt;/titles&gt;&lt;periodical&gt;&lt;full-title&gt;Medical Entomology and Zoology&lt;/full-title&gt;&lt;/periodical&gt;&lt;pages&gt;13-21&lt;/pages&gt;&lt;volume&gt;65&lt;/volume&gt;&lt;number&gt;1&lt;/number&gt;&lt;section&gt;13&lt;/section&gt;&lt;dates&gt;&lt;year&gt;2014&lt;/year&gt;&lt;/dates&gt;&lt;isbn&gt;0424-7086&amp;#xD;2185-5609&lt;/isbn&gt;&lt;urls&gt;&lt;/urls&gt;&lt;electronic-resource-num&gt;10.7601/mez.65.13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="00283754">
              <w:rPr>
                <w:rFonts w:ascii="Times New Roman" w:eastAsia="宋体" w:hAnsi="Times New Roman" w:cs="Times New Roman"/>
                <w:noProof/>
                <w:color w:val="000000"/>
                <w:sz w:val="22"/>
                <w:szCs w:val="22"/>
              </w:rPr>
              <w:t>[5]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  <w:p w14:paraId="0921854A" w14:textId="77777777" w:rsidR="007934B1" w:rsidRDefault="007934B1" w:rsidP="000405A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  <w:p w14:paraId="21A799CD" w14:textId="77777777" w:rsidR="007934B1" w:rsidRDefault="007934B1" w:rsidP="000405A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  <w:p w14:paraId="3E001DF2" w14:textId="77777777" w:rsidR="007934B1" w:rsidRDefault="007934B1" w:rsidP="000405A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  <w:p w14:paraId="184CC7E7" w14:textId="1F5E60CA" w:rsidR="007934B1" w:rsidRDefault="007934B1" w:rsidP="000405A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lastRenderedPageBreak/>
              <w:fldChar w:fldCharType="begin">
                <w:fldData xml:space="preserve">PEVuZE5vdGU+PENpdGU+PEF1dGhvcj5Jc2hpaTwvQXV0aG9yPjxZZWFyPjIwMTQ8L1llYXI+PFJl
Y051bT44NDwvUmVjTnVtPjxEaXNwbGF5VGV4dD5bNl08L0Rpc3BsYXlUZXh0PjxyZWNvcmQ+PHJl
Yy1udW1iZXI+ODQ8L3JlYy1udW1iZXI+PGZvcmVpZ24ta2V5cz48a2V5IGFwcD0iRU4iIGRiLWlk
PSIwdDJkengycnp0MDU5c2VzZGZwcHN0d3Z6ZWRmMHZ3d3RzZmEiIHRpbWVzdGFtcD0iMTYwNjgw
NDU2OCI+ODQ8L2tleT48L2ZvcmVpZ24ta2V5cz48cmVmLXR5cGUgbmFtZT0iSm91cm5hbCBBcnRp
Y2xlIj4xNzwvcmVmLXR5cGU+PGNvbnRyaWJ1dG9ycz48YXV0aG9ycz48YXV0aG9yPklzaGlpLCBB
LjwvYXV0aG9yPjxhdXRob3I+VWVubywgSy48L2F1dGhvcj48YXV0aG9yPk9yYmEsIFkuPC9hdXRo
b3I+PGF1dGhvcj5TYXNha2ksIE0uPC9hdXRob3I+PGF1dGhvcj5Nb29uZ2EsIEwuPC9hdXRob3I+
PGF1dGhvcj5IYW5nJmFwb3M7b21iZSwgQi4gTS48L2F1dGhvcj48YXV0aG9yPk13ZWVuZSwgQS4g
Uy48L2F1dGhvcj48YXV0aG9yPlVtZW11cmEsIFQuPC9hdXRob3I+PGF1dGhvcj5JdG8sIEsuPC9h
dXRob3I+PGF1dGhvcj5IYWxsLCBXLiBXLjwvYXV0aG9yPjxhdXRob3I+U2F3YSwgSC48L2F1dGhv
cj48L2F1dGhvcnM+PC9jb250cmlidXRvcnM+PGF1dGgtYWRkcmVzcz4xXSBIb2t1ZGFpIENlbnRl
ciBmb3IgWm9vbm9zaXMgQ29udHJvbCBpbiBaYW1iaWEsIFJlc2VhcmNoIENlbnRlciBmb3IgWm9v
bm9zaXMgQ29udHJvbCwgSG9ra2FpZG8gVW5pdmVyc2l0eSwgTjIwLCBXMTAsIEtpdGEta3UsIFNh
cHBvcm8gMDAxLTAwMjAsIEphcGFuIFsyXSBEZXBhcnRtZW50IG9mIERpc2Vhc2UgQ29udHJvbCwg
U2Nob29sIG9mIFZldGVyaW5hcnkgTWVkaWNpbmUsIFVuaXZlcnNpdHkgb2YgWmFtYmlhLCBHcmVh
dCBFYXN0IFJvYWQsIFBPIEJveCAzMjM3OSwgTHVzYWthIDEwMTAxLCBaYW1iaWEuJiN4RDtEaXZp
c2lvbiBvZiBCaW9pbmZvcm1hdGljcywgUmVzZWFyY2ggQ2VudGVyIGZvciBab29ub3NpcyBDb250
cm9sLCBIb2trYWlkbyBVbml2ZXJzaXR5LCBTYXBwb3JvIDAwMS0wMDIwLCBKYXBhbi4mI3hEO0Rp
dmlzaW9uIG9mIE1vbGVjdWxhciBQYXRob2Jpb2xvZ3ksIFJlc2VhcmNoIENlbnRlciBmb3IgWm9v
bm9zaXMgQ29udHJvbCwgSG9ra2FpZG8gVW5pdmVyc2l0eSwgU2FwcG9ybyAwMDEtMDAyMCwgSmFw
YW4uJiN4RDtEZXBhcnRtZW50IG9mIFBhcmEtY2xpbmljYWwgc3R1ZGllcywgU2Nob29sIG9mIFZl
dGVyaW5hcnkgTWVkaWNpbmUsIFVuaXZlcnNpdHkgb2YgWmFtYmlhLCBHcmVhdCBFYXN0IFJvYWQs
IFBPIEJveCAzMjM3OSwgTHVzYWthIDEwMTAxLCBaYW1iaWEuJiN4RDtEZXBhcnRtZW50IG9mIERp
c2Vhc2UgQ29udHJvbCwgU2Nob29sIG9mIFZldGVyaW5hcnkgTWVkaWNpbmUsIFVuaXZlcnNpdHkg
b2YgWmFtYmlhLCBHcmVhdCBFYXN0IFJvYWQsIFBPIEJveCAzMjM3OSwgTHVzYWthIDEwMTAxLCBa
YW1iaWEuJiN4RDtEZXBhcnRtZW50IG9mIENvbXBhcmF0aXZlIFBhdGhvbG9neSwgR3JhZHVhdGUg
U2Nob29sIG9mIFZldGVyaW5hcnkgTWVkaWNpbmUsIEhva2thaWRvIFVuaXZlcnNpdHksIFNhcHBv
cm8gMDAxLTAwMjAsIEphcGFuLiYjeEQ7MV0gQ2VudHJlIGZvciBSZXNlYXJjaCBpbiBJbmZlY3Rp
b3VzIERpc2Vhc2VzLCBVbml2ZXJzaXR5IENvbGxlZ2UgRHVibGluLCBEdWJsaW4gNCwgSXJlbGFu
ZCBbMl0gR2xvYmFsIFZpcnVzIE5ldHdvcmssIEJhbHRpbW9yZSwgTWFyeWxhbmQgMjEyMDEsIFVT
QSBbM10gR2xvYmFsIEluc3RpdHV0aW9uIGZvciBDb2xsYWJvcmF0aXZlIFJlc2VhcmNoIGFuZCBF
ZHVjYXRpb24gKEdJLUNvUkUpLCBIb2trYWlkbyBVbml2ZXJzaXR5LCBTYXBwb3JvIDAwMS0wMDIw
LCBKYXBhbi4mI3hEOzFdIERlcGFydG1lbnQgb2YgRGlzZWFzZSBDb250cm9sLCBTY2hvb2wgb2Yg
VmV0ZXJpbmFyeSBNZWRpY2luZSwgVW5pdmVyc2l0eSBvZiBaYW1iaWEsIEdyZWF0IEVhc3QgUm9h
ZCwgUE8gQm94IDMyMzc5LCBMdXNha2EgMTAxMDEsIFphbWJpYSBbMl0gRGl2aXNpb24gb2YgTW9s
ZWN1bGFyIFBhdGhvYmlvbG9neSwgUmVzZWFyY2ggQ2VudGVyIGZvciBab29ub3NpcyBDb250cm9s
LCBIb2trYWlkbyBVbml2ZXJzaXR5LCBTYXBwb3JvIDAwMS0wMDIwLCBKYXBhbiBbM10gR2xvYmFs
IFZpcnVzIE5ldHdvcmssIEJhbHRpbW9yZSwgTWFyeWxhbmQgMjEyMDEsIFVTQSBbNF0gR2xvYmFs
IEluc3RpdHV0aW9uIGZvciBDb2xsYWJvcmF0aXZlIFJlc2VhcmNoIGFuZCBFZHVjYXRpb24gKEdJ
LUNvUkUpLCBIb2trYWlkbyBVbml2ZXJzaXR5LCBTYXBwb3JvIDAwMS0wMDIwLCBKYXBhbi48L2F1
dGgtYWRkcmVzcz48dGl0bGVzPjx0aXRsZT5BIG5haXJvdmlydXMgaXNvbGF0ZWQgZnJvbSBBZnJp
Y2FuIGJhdHMgY2F1c2VzIGhhZW1vcnJoYWdpYyBnYXN0cm9lbnRlcml0aXMgYW5kIHNldmVyZSBo
ZXBhdGljIGRpc2Vhc2UgaW4gbWljZTwvdGl0bGU+PHNlY29uZGFyeS10aXRsZT5OYXQgQ29tbXVu
PC9zZWNvbmRhcnktdGl0bGU+PGFsdC10aXRsZT5OYXR1cmUgY29tbXVuaWNhdGlvbnM8L2FsdC10
aXRsZT48L3RpdGxlcz48cGVyaW9kaWNhbD48ZnVsbC10aXRsZT5OYXQgQ29tbXVuPC9mdWxsLXRp
dGxlPjwvcGVyaW9kaWNhbD48cGFnZXM+NTY1MTwvcGFnZXM+PHZvbHVtZT41PC92b2x1bWU+PGVk
aXRpb24+MjAxNC8xMi8wMzwvZWRpdGlvbj48a2V5d29yZHM+PGtleXdvcmQ+QW5pbWFsczwva2V5
d29yZD48a2V5d29yZD5CYXNlIFNlcXVlbmNlPC9rZXl3b3JkPjxrZXl3b3JkPkNoaXJvcHRlcmEv
KnZpcm9sb2d5PC9rZXl3b3JkPjxrZXl3b3JkPkRpc2Vhc2UgTW9kZWxzLCBBbmltYWw8L2tleXdv
cmQ+PGtleXdvcmQ+R2FzdHJvZW50ZXJpdGlzLyp2aXJvbG9neTwva2V5d29yZD48a2V5d29yZD5H
YXN0cm9pbnRlc3RpbmFsIEhlbW9ycmhhZ2UvKnZpcm9sb2d5PC9rZXl3b3JkPjxrZXl3b3JkPkhl
bW9ycmhhZ2ljIEZldmVyLCBDcmltZWFuLyp2aXJvbG9neTwva2V5d29yZD48a2V5d29yZD5IZXBh
dGl0aXMsIFZpcmFsLCBBbmltYWwvKnZpcm9sb2d5PC9rZXl3b3JkPjxrZXl3b3JkPk1pY2U8L2tl
eXdvcmQ+PGtleXdvcmQ+TW9sZWN1bGFyIFNlcXVlbmNlIERhdGE8L2tleXdvcmQ+PGtleXdvcmQ+
TmFpcm92aXJ1cy8qZ2VuZXRpY3MvaXNvbGF0aW9uICZhbXA7IHB1cmlmaWNhdGlvbjwva2V5d29y
ZD48a2V5d29yZD5STkEsIFZpcmFsLyphbmFseXNpczwva2V5d29yZD48L2tleXdvcmRzPjxkYXRl
cz48eWVhcj4yMDE0PC95ZWFyPjxwdWItZGF0ZXM+PGRhdGU+RGVjIDI8L2RhdGU+PC9wdWItZGF0
ZXM+PC9kYXRlcz48aXNibj4yMDQxLTE3MjM8L2lzYm4+PGFjY2Vzc2lvbi1udW0+MjU0NTE4NTY8
L2FjY2Vzc2lvbi1udW0+PHVybHM+PC91cmxzPjxjdXN0b20yPlBNQzQyNjg2OTc8L2N1c3RvbTI+
PGVsZWN0cm9uaWMtcmVzb3VyY2UtbnVtPjEwLjEwMzgvbmNvbW1zNjY1MTwvZWxlY3Ryb25pYy1y
ZXNvdXJjZS1udW0+PHJlbW90ZS1kYXRhYmFzZS1wcm92aWRlcj5OTE08L3JlbW90ZS1kYXRhYmFz
ZS1wcm92aWRlcj48bGFuZ3VhZ2U+ZW5nPC9sYW5ndWFnZT48L3JlY29yZD48L0NpdGU+PC9FbmRO
b3RlPgB=
</w:fldData>
              </w:fldChar>
            </w:r>
            <w:r w:rsidR="00283754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 </w:instrText>
            </w:r>
            <w:r w:rsidR="00283754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Jc2hpaTwvQXV0aG9yPjxZZWFyPjIwMTQ8L1llYXI+PFJl
Y051bT44NDwvUmVjTnVtPjxEaXNwbGF5VGV4dD5bNl08L0Rpc3BsYXlUZXh0PjxyZWNvcmQ+PHJl
Yy1udW1iZXI+ODQ8L3JlYy1udW1iZXI+PGZvcmVpZ24ta2V5cz48a2V5IGFwcD0iRU4iIGRiLWlk
PSIwdDJkengycnp0MDU5c2VzZGZwcHN0d3Z6ZWRmMHZ3d3RzZmEiIHRpbWVzdGFtcD0iMTYwNjgw
NDU2OCI+ODQ8L2tleT48L2ZvcmVpZ24ta2V5cz48cmVmLXR5cGUgbmFtZT0iSm91cm5hbCBBcnRp
Y2xlIj4xNzwvcmVmLXR5cGU+PGNvbnRyaWJ1dG9ycz48YXV0aG9ycz48YXV0aG9yPklzaGlpLCBB
LjwvYXV0aG9yPjxhdXRob3I+VWVubywgSy48L2F1dGhvcj48YXV0aG9yPk9yYmEsIFkuPC9hdXRo
b3I+PGF1dGhvcj5TYXNha2ksIE0uPC9hdXRob3I+PGF1dGhvcj5Nb29uZ2EsIEwuPC9hdXRob3I+
PGF1dGhvcj5IYW5nJmFwb3M7b21iZSwgQi4gTS48L2F1dGhvcj48YXV0aG9yPk13ZWVuZSwgQS4g
Uy48L2F1dGhvcj48YXV0aG9yPlVtZW11cmEsIFQuPC9hdXRob3I+PGF1dGhvcj5JdG8sIEsuPC9h
dXRob3I+PGF1dGhvcj5IYWxsLCBXLiBXLjwvYXV0aG9yPjxhdXRob3I+U2F3YSwgSC48L2F1dGhv
cj48L2F1dGhvcnM+PC9jb250cmlidXRvcnM+PGF1dGgtYWRkcmVzcz4xXSBIb2t1ZGFpIENlbnRl
ciBmb3IgWm9vbm9zaXMgQ29udHJvbCBpbiBaYW1iaWEsIFJlc2VhcmNoIENlbnRlciBmb3IgWm9v
bm9zaXMgQ29udHJvbCwgSG9ra2FpZG8gVW5pdmVyc2l0eSwgTjIwLCBXMTAsIEtpdGEta3UsIFNh
cHBvcm8gMDAxLTAwMjAsIEphcGFuIFsyXSBEZXBhcnRtZW50IG9mIERpc2Vhc2UgQ29udHJvbCwg
U2Nob29sIG9mIFZldGVyaW5hcnkgTWVkaWNpbmUsIFVuaXZlcnNpdHkgb2YgWmFtYmlhLCBHcmVh
dCBFYXN0IFJvYWQsIFBPIEJveCAzMjM3OSwgTHVzYWthIDEwMTAxLCBaYW1iaWEuJiN4RDtEaXZp
c2lvbiBvZiBCaW9pbmZvcm1hdGljcywgUmVzZWFyY2ggQ2VudGVyIGZvciBab29ub3NpcyBDb250
cm9sLCBIb2trYWlkbyBVbml2ZXJzaXR5LCBTYXBwb3JvIDAwMS0wMDIwLCBKYXBhbi4mI3hEO0Rp
dmlzaW9uIG9mIE1vbGVjdWxhciBQYXRob2Jpb2xvZ3ksIFJlc2VhcmNoIENlbnRlciBmb3IgWm9v
bm9zaXMgQ29udHJvbCwgSG9ra2FpZG8gVW5pdmVyc2l0eSwgU2FwcG9ybyAwMDEtMDAyMCwgSmFw
YW4uJiN4RDtEZXBhcnRtZW50IG9mIFBhcmEtY2xpbmljYWwgc3R1ZGllcywgU2Nob29sIG9mIFZl
dGVyaW5hcnkgTWVkaWNpbmUsIFVuaXZlcnNpdHkgb2YgWmFtYmlhLCBHcmVhdCBFYXN0IFJvYWQs
IFBPIEJveCAzMjM3OSwgTHVzYWthIDEwMTAxLCBaYW1iaWEuJiN4RDtEZXBhcnRtZW50IG9mIERp
c2Vhc2UgQ29udHJvbCwgU2Nob29sIG9mIFZldGVyaW5hcnkgTWVkaWNpbmUsIFVuaXZlcnNpdHkg
b2YgWmFtYmlhLCBHcmVhdCBFYXN0IFJvYWQsIFBPIEJveCAzMjM3OSwgTHVzYWthIDEwMTAxLCBa
YW1iaWEuJiN4RDtEZXBhcnRtZW50IG9mIENvbXBhcmF0aXZlIFBhdGhvbG9neSwgR3JhZHVhdGUg
U2Nob29sIG9mIFZldGVyaW5hcnkgTWVkaWNpbmUsIEhva2thaWRvIFVuaXZlcnNpdHksIFNhcHBv
cm8gMDAxLTAwMjAsIEphcGFuLiYjeEQ7MV0gQ2VudHJlIGZvciBSZXNlYXJjaCBpbiBJbmZlY3Rp
b3VzIERpc2Vhc2VzLCBVbml2ZXJzaXR5IENvbGxlZ2UgRHVibGluLCBEdWJsaW4gNCwgSXJlbGFu
ZCBbMl0gR2xvYmFsIFZpcnVzIE5ldHdvcmssIEJhbHRpbW9yZSwgTWFyeWxhbmQgMjEyMDEsIFVT
QSBbM10gR2xvYmFsIEluc3RpdHV0aW9uIGZvciBDb2xsYWJvcmF0aXZlIFJlc2VhcmNoIGFuZCBF
ZHVjYXRpb24gKEdJLUNvUkUpLCBIb2trYWlkbyBVbml2ZXJzaXR5LCBTYXBwb3JvIDAwMS0wMDIw
LCBKYXBhbi4mI3hEOzFdIERlcGFydG1lbnQgb2YgRGlzZWFzZSBDb250cm9sLCBTY2hvb2wgb2Yg
VmV0ZXJpbmFyeSBNZWRpY2luZSwgVW5pdmVyc2l0eSBvZiBaYW1iaWEsIEdyZWF0IEVhc3QgUm9h
ZCwgUE8gQm94IDMyMzc5LCBMdXNha2EgMTAxMDEsIFphbWJpYSBbMl0gRGl2aXNpb24gb2YgTW9s
ZWN1bGFyIFBhdGhvYmlvbG9neSwgUmVzZWFyY2ggQ2VudGVyIGZvciBab29ub3NpcyBDb250cm9s
LCBIb2trYWlkbyBVbml2ZXJzaXR5LCBTYXBwb3JvIDAwMS0wMDIwLCBKYXBhbiBbM10gR2xvYmFs
IFZpcnVzIE5ldHdvcmssIEJhbHRpbW9yZSwgTWFyeWxhbmQgMjEyMDEsIFVTQSBbNF0gR2xvYmFs
IEluc3RpdHV0aW9uIGZvciBDb2xsYWJvcmF0aXZlIFJlc2VhcmNoIGFuZCBFZHVjYXRpb24gKEdJ
LUNvUkUpLCBIb2trYWlkbyBVbml2ZXJzaXR5LCBTYXBwb3JvIDAwMS0wMDIwLCBKYXBhbi48L2F1
dGgtYWRkcmVzcz48dGl0bGVzPjx0aXRsZT5BIG5haXJvdmlydXMgaXNvbGF0ZWQgZnJvbSBBZnJp
Y2FuIGJhdHMgY2F1c2VzIGhhZW1vcnJoYWdpYyBnYXN0cm9lbnRlcml0aXMgYW5kIHNldmVyZSBo
ZXBhdGljIGRpc2Vhc2UgaW4gbWljZTwvdGl0bGU+PHNlY29uZGFyeS10aXRsZT5OYXQgQ29tbXVu
PC9zZWNvbmRhcnktdGl0bGU+PGFsdC10aXRsZT5OYXR1cmUgY29tbXVuaWNhdGlvbnM8L2FsdC10
aXRsZT48L3RpdGxlcz48cGVyaW9kaWNhbD48ZnVsbC10aXRsZT5OYXQgQ29tbXVuPC9mdWxsLXRp
dGxlPjwvcGVyaW9kaWNhbD48cGFnZXM+NTY1MTwvcGFnZXM+PHZvbHVtZT41PC92b2x1bWU+PGVk
aXRpb24+MjAxNC8xMi8wMzwvZWRpdGlvbj48a2V5d29yZHM+PGtleXdvcmQ+QW5pbWFsczwva2V5
d29yZD48a2V5d29yZD5CYXNlIFNlcXVlbmNlPC9rZXl3b3JkPjxrZXl3b3JkPkNoaXJvcHRlcmEv
KnZpcm9sb2d5PC9rZXl3b3JkPjxrZXl3b3JkPkRpc2Vhc2UgTW9kZWxzLCBBbmltYWw8L2tleXdv
cmQ+PGtleXdvcmQ+R2FzdHJvZW50ZXJpdGlzLyp2aXJvbG9neTwva2V5d29yZD48a2V5d29yZD5H
YXN0cm9pbnRlc3RpbmFsIEhlbW9ycmhhZ2UvKnZpcm9sb2d5PC9rZXl3b3JkPjxrZXl3b3JkPkhl
bW9ycmhhZ2ljIEZldmVyLCBDcmltZWFuLyp2aXJvbG9neTwva2V5d29yZD48a2V5d29yZD5IZXBh
dGl0aXMsIFZpcmFsLCBBbmltYWwvKnZpcm9sb2d5PC9rZXl3b3JkPjxrZXl3b3JkPk1pY2U8L2tl
eXdvcmQ+PGtleXdvcmQ+TW9sZWN1bGFyIFNlcXVlbmNlIERhdGE8L2tleXdvcmQ+PGtleXdvcmQ+
TmFpcm92aXJ1cy8qZ2VuZXRpY3MvaXNvbGF0aW9uICZhbXA7IHB1cmlmaWNhdGlvbjwva2V5d29y
ZD48a2V5d29yZD5STkEsIFZpcmFsLyphbmFseXNpczwva2V5d29yZD48L2tleXdvcmRzPjxkYXRl
cz48eWVhcj4yMDE0PC95ZWFyPjxwdWItZGF0ZXM+PGRhdGU+RGVjIDI8L2RhdGU+PC9wdWItZGF0
ZXM+PC9kYXRlcz48aXNibj4yMDQxLTE3MjM8L2lzYm4+PGFjY2Vzc2lvbi1udW0+MjU0NTE4NTY8
L2FjY2Vzc2lvbi1udW0+PHVybHM+PC91cmxzPjxjdXN0b20yPlBNQzQyNjg2OTc8L2N1c3RvbTI+
PGVsZWN0cm9uaWMtcmVzb3VyY2UtbnVtPjEwLjEwMzgvbmNvbW1zNjY1MTwvZWxlY3Ryb25pYy1y
ZXNvdXJjZS1udW0+PHJlbW90ZS1kYXRhYmFzZS1wcm92aWRlcj5OTE08L3JlbW90ZS1kYXRhYmFz
ZS1wcm92aWRlcj48bGFuZ3VhZ2U+ZW5nPC9sYW5ndWFnZT48L3JlY29yZD48L0NpdGU+PC9FbmRO
b3RlPgB=
</w:fldData>
              </w:fldChar>
            </w:r>
            <w:r w:rsidR="00283754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 w:rsidR="00283754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r>
            <w:r w:rsidR="00283754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="00283754">
              <w:rPr>
                <w:rFonts w:ascii="Times New Roman" w:eastAsia="宋体" w:hAnsi="Times New Roman" w:cs="Times New Roman"/>
                <w:noProof/>
                <w:color w:val="000000"/>
                <w:sz w:val="22"/>
                <w:szCs w:val="22"/>
              </w:rPr>
              <w:t>[6]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</w:tbl>
    <w:p w14:paraId="3D0CE5CC" w14:textId="77777777" w:rsidR="003E42B5" w:rsidRDefault="00BD2DF4">
      <w:pPr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sz w:val="22"/>
          <w:vertAlign w:val="superscript"/>
        </w:rPr>
        <w:lastRenderedPageBreak/>
        <w:t>*</w:t>
      </w:r>
      <w:r>
        <w:rPr>
          <w:rFonts w:ascii="Times New Roman" w:hAnsi="Times New Roman" w:cs="Times New Roman" w:hint="eastAsia"/>
          <w:bCs/>
          <w:sz w:val="22"/>
        </w:rPr>
        <w:t>L</w:t>
      </w:r>
      <w:r>
        <w:rPr>
          <w:rFonts w:ascii="Times New Roman" w:hAnsi="Times New Roman" w:cs="Times New Roman"/>
          <w:bCs/>
          <w:sz w:val="22"/>
        </w:rPr>
        <w:t xml:space="preserve">ocus with unstandard size, the table showed the size of this study. </w:t>
      </w:r>
    </w:p>
    <w:p w14:paraId="32D889C5" w14:textId="7E8FFC5B" w:rsidR="003E42B5" w:rsidRDefault="00BD2DF4">
      <w:pPr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sz w:val="22"/>
          <w:vertAlign w:val="superscript"/>
        </w:rPr>
        <w:t>#</w:t>
      </w:r>
      <w:r>
        <w:rPr>
          <w:rFonts w:ascii="Times New Roman" w:hAnsi="Times New Roman" w:cs="Times New Roman" w:hint="eastAsia"/>
          <w:bCs/>
          <w:sz w:val="22"/>
        </w:rPr>
        <w:t>T</w:t>
      </w:r>
      <w:r>
        <w:rPr>
          <w:rFonts w:ascii="Times New Roman" w:hAnsi="Times New Roman" w:cs="Times New Roman"/>
          <w:bCs/>
          <w:sz w:val="22"/>
        </w:rPr>
        <w:t>he curator provided a set of primers that m</w:t>
      </w:r>
      <w:r>
        <w:rPr>
          <w:rFonts w:ascii="Times New Roman" w:hAnsi="Times New Roman" w:cs="Times New Roman" w:hint="eastAsia"/>
          <w:bCs/>
          <w:sz w:val="22"/>
        </w:rPr>
        <w:t>ight</w:t>
      </w:r>
      <w:r>
        <w:rPr>
          <w:rFonts w:ascii="Times New Roman" w:hAnsi="Times New Roman" w:cs="Times New Roman"/>
          <w:bCs/>
          <w:sz w:val="22"/>
        </w:rPr>
        <w:t xml:space="preserve"> work for </w:t>
      </w:r>
      <w:r>
        <w:rPr>
          <w:rFonts w:ascii="Times New Roman" w:hAnsi="Times New Roman" w:cs="Times New Roman" w:hint="eastAsia"/>
          <w:bCs/>
          <w:sz w:val="22"/>
        </w:rPr>
        <w:t xml:space="preserve">a variety of </w:t>
      </w:r>
      <w:r>
        <w:rPr>
          <w:rFonts w:ascii="Times New Roman" w:hAnsi="Times New Roman" w:cs="Times New Roman"/>
          <w:bCs/>
          <w:sz w:val="22"/>
        </w:rPr>
        <w:t xml:space="preserve">relapsing fever </w:t>
      </w:r>
      <w:r>
        <w:rPr>
          <w:rFonts w:ascii="Times New Roman" w:hAnsi="Times New Roman" w:cs="Times New Roman" w:hint="eastAsia"/>
          <w:bCs/>
          <w:sz w:val="22"/>
        </w:rPr>
        <w:t>b</w:t>
      </w:r>
      <w:r>
        <w:rPr>
          <w:rFonts w:ascii="Times New Roman" w:hAnsi="Times New Roman" w:cs="Times New Roman" w:hint="eastAsia"/>
          <w:bCs/>
          <w:iCs/>
          <w:sz w:val="22"/>
        </w:rPr>
        <w:t>orreliae</w:t>
      </w:r>
      <w:r>
        <w:rPr>
          <w:rFonts w:ascii="Times New Roman" w:hAnsi="Times New Roman" w:cs="Times New Roman"/>
          <w:bCs/>
          <w:sz w:val="22"/>
        </w:rPr>
        <w:t>, the table</w:t>
      </w:r>
      <w:r>
        <w:rPr>
          <w:rFonts w:ascii="Times New Roman" w:hAnsi="Times New Roman" w:cs="Times New Roman" w:hint="eastAsia"/>
          <w:bCs/>
          <w:sz w:val="22"/>
        </w:rPr>
        <w:t xml:space="preserve"> </w:t>
      </w:r>
      <w:r>
        <w:rPr>
          <w:rFonts w:ascii="Times New Roman" w:hAnsi="Times New Roman" w:cs="Times New Roman"/>
          <w:bCs/>
          <w:sz w:val="22"/>
        </w:rPr>
        <w:t xml:space="preserve">showed the primers that worked well with </w:t>
      </w:r>
      <w:r>
        <w:rPr>
          <w:rFonts w:ascii="Times New Roman" w:hAnsi="Times New Roman" w:cs="Times New Roman" w:hint="eastAsia"/>
          <w:bCs/>
          <w:sz w:val="22"/>
        </w:rPr>
        <w:t>our</w:t>
      </w:r>
      <w:r>
        <w:rPr>
          <w:rFonts w:ascii="Times New Roman" w:hAnsi="Times New Roman" w:cs="Times New Roman"/>
          <w:bCs/>
          <w:sz w:val="22"/>
        </w:rPr>
        <w:t xml:space="preserve"> sample.</w:t>
      </w:r>
    </w:p>
    <w:p w14:paraId="382A090F" w14:textId="77777777" w:rsidR="003E42B5" w:rsidRDefault="00BD2DF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Reference</w:t>
      </w:r>
    </w:p>
    <w:p w14:paraId="7219FD92" w14:textId="77777777" w:rsidR="00283754" w:rsidRPr="00283754" w:rsidRDefault="00BD2DF4" w:rsidP="00283754">
      <w:pPr>
        <w:pStyle w:val="EndNoteBibliography"/>
        <w:spacing w:line="480" w:lineRule="auto"/>
        <w:rPr>
          <w:rFonts w:ascii="Times New Roman" w:hAnsi="Times New Roman" w:cs="Times New Roman"/>
          <w:noProof/>
          <w:sz w:val="22"/>
          <w:szCs w:val="22"/>
        </w:rPr>
      </w:pPr>
      <w:r w:rsidRPr="00283754">
        <w:rPr>
          <w:rFonts w:ascii="Times New Roman" w:hAnsi="Times New Roman" w:cs="Times New Roman"/>
          <w:color w:val="FF0000"/>
          <w:sz w:val="22"/>
          <w:szCs w:val="22"/>
        </w:rPr>
        <w:fldChar w:fldCharType="begin"/>
      </w:r>
      <w:r w:rsidRPr="00283754">
        <w:rPr>
          <w:rFonts w:ascii="Times New Roman" w:hAnsi="Times New Roman" w:cs="Times New Roman"/>
          <w:color w:val="FF0000"/>
          <w:sz w:val="22"/>
          <w:szCs w:val="22"/>
        </w:rPr>
        <w:instrText xml:space="preserve"> ADDIN EN.REFLIST </w:instrText>
      </w:r>
      <w:r w:rsidRPr="00283754">
        <w:rPr>
          <w:rFonts w:ascii="Times New Roman" w:hAnsi="Times New Roman" w:cs="Times New Roman"/>
          <w:color w:val="FF0000"/>
          <w:sz w:val="22"/>
          <w:szCs w:val="22"/>
        </w:rPr>
        <w:fldChar w:fldCharType="separate"/>
      </w:r>
      <w:r w:rsidR="00283754" w:rsidRPr="00283754">
        <w:rPr>
          <w:rFonts w:ascii="Times New Roman" w:hAnsi="Times New Roman" w:cs="Times New Roman"/>
          <w:noProof/>
          <w:sz w:val="22"/>
          <w:szCs w:val="22"/>
        </w:rPr>
        <w:t>1.</w:t>
      </w:r>
      <w:r w:rsidR="00283754" w:rsidRPr="00283754">
        <w:rPr>
          <w:rFonts w:ascii="Times New Roman" w:hAnsi="Times New Roman" w:cs="Times New Roman"/>
          <w:noProof/>
          <w:sz w:val="22"/>
          <w:szCs w:val="22"/>
        </w:rPr>
        <w:tab/>
        <w:t xml:space="preserve">Kingry LC, Anacker M, Pritt B, Bjork J, Respicio-Kingry L, Liu G, et al. Surveillance for and Discovery of </w:t>
      </w:r>
      <w:r w:rsidR="00283754" w:rsidRPr="00283754">
        <w:rPr>
          <w:rFonts w:ascii="Times New Roman" w:hAnsi="Times New Roman" w:cs="Times New Roman"/>
          <w:i/>
          <w:iCs/>
          <w:noProof/>
          <w:sz w:val="22"/>
          <w:szCs w:val="22"/>
        </w:rPr>
        <w:t>Borrelia</w:t>
      </w:r>
      <w:r w:rsidR="00283754" w:rsidRPr="00283754">
        <w:rPr>
          <w:rFonts w:ascii="Times New Roman" w:hAnsi="Times New Roman" w:cs="Times New Roman"/>
          <w:noProof/>
          <w:sz w:val="22"/>
          <w:szCs w:val="22"/>
        </w:rPr>
        <w:t xml:space="preserve"> Species in US Patients Suspected of Tickborne Illness. Clin Infect Dis. 2018;66(12):1864-71. Epub 2017/12/23. doi: 10.1093/cid/cix1107. PubMed PMID: 29272385; PubMed Central PMCID: PMCPMC5985202.</w:t>
      </w:r>
    </w:p>
    <w:p w14:paraId="7822A9AB" w14:textId="77777777" w:rsidR="00283754" w:rsidRPr="00283754" w:rsidRDefault="00283754" w:rsidP="00283754">
      <w:pPr>
        <w:pStyle w:val="EndNoteBibliography"/>
        <w:spacing w:line="480" w:lineRule="auto"/>
        <w:rPr>
          <w:rFonts w:ascii="Times New Roman" w:hAnsi="Times New Roman" w:cs="Times New Roman"/>
          <w:noProof/>
          <w:sz w:val="22"/>
          <w:szCs w:val="22"/>
        </w:rPr>
      </w:pPr>
      <w:r w:rsidRPr="00283754">
        <w:rPr>
          <w:rFonts w:ascii="Times New Roman" w:hAnsi="Times New Roman" w:cs="Times New Roman"/>
          <w:noProof/>
          <w:sz w:val="22"/>
          <w:szCs w:val="22"/>
        </w:rPr>
        <w:t>2.</w:t>
      </w:r>
      <w:r w:rsidRPr="00283754">
        <w:rPr>
          <w:rFonts w:ascii="Times New Roman" w:hAnsi="Times New Roman" w:cs="Times New Roman"/>
          <w:noProof/>
          <w:sz w:val="22"/>
          <w:szCs w:val="22"/>
        </w:rPr>
        <w:tab/>
        <w:t>Evans NJ, Brown JM, Demirkan I, Singh P, Getty B, Timofte D, et al. Association of unique, isolated treponemes with bovine digital dermatitis lesions. J Clin Microbiol. 2009;47(3):689-96. Epub 2009/01/16. doi: 10.1128/jcm.01914-08. PubMed PMID: 19144804; PubMed Central PMCID: PMCPMC2650952.</w:t>
      </w:r>
    </w:p>
    <w:p w14:paraId="7D342A1E" w14:textId="77777777" w:rsidR="00283754" w:rsidRPr="00283754" w:rsidRDefault="00283754" w:rsidP="00283754">
      <w:pPr>
        <w:pStyle w:val="EndNoteBibliography"/>
        <w:spacing w:line="480" w:lineRule="auto"/>
        <w:rPr>
          <w:rFonts w:ascii="Times New Roman" w:hAnsi="Times New Roman" w:cs="Times New Roman"/>
          <w:noProof/>
          <w:sz w:val="22"/>
          <w:szCs w:val="22"/>
        </w:rPr>
      </w:pPr>
      <w:r w:rsidRPr="00283754">
        <w:rPr>
          <w:rFonts w:ascii="Times New Roman" w:hAnsi="Times New Roman" w:cs="Times New Roman"/>
          <w:noProof/>
          <w:sz w:val="22"/>
          <w:szCs w:val="22"/>
        </w:rPr>
        <w:t>3.</w:t>
      </w:r>
      <w:r w:rsidRPr="00283754">
        <w:rPr>
          <w:rFonts w:ascii="Times New Roman" w:hAnsi="Times New Roman" w:cs="Times New Roman"/>
          <w:noProof/>
          <w:sz w:val="22"/>
          <w:szCs w:val="22"/>
        </w:rPr>
        <w:tab/>
        <w:t xml:space="preserve">Assous MV, Wilamowski A, Bercovier H, Marva E. Molecular characterization of tickborne relapsing fever </w:t>
      </w:r>
      <w:r w:rsidRPr="00283754">
        <w:rPr>
          <w:rFonts w:ascii="Times New Roman" w:hAnsi="Times New Roman" w:cs="Times New Roman"/>
          <w:i/>
          <w:iCs/>
          <w:noProof/>
          <w:sz w:val="22"/>
          <w:szCs w:val="22"/>
        </w:rPr>
        <w:t>Borrelia</w:t>
      </w:r>
      <w:r w:rsidRPr="00283754">
        <w:rPr>
          <w:rFonts w:ascii="Times New Roman" w:hAnsi="Times New Roman" w:cs="Times New Roman"/>
          <w:noProof/>
          <w:sz w:val="22"/>
          <w:szCs w:val="22"/>
        </w:rPr>
        <w:t>, Israel. Emerg Infect Dis. 2006;12(11):1740-3. Epub 2007/02/08. doi: 10.3201/eid1211.060715. PubMed PMID: 17283626; PubMed Central PMCID: PMCPMC3372360.</w:t>
      </w:r>
    </w:p>
    <w:p w14:paraId="2A8C2039" w14:textId="77777777" w:rsidR="00283754" w:rsidRPr="00283754" w:rsidRDefault="00283754" w:rsidP="00283754">
      <w:pPr>
        <w:pStyle w:val="EndNoteBibliography"/>
        <w:spacing w:line="480" w:lineRule="auto"/>
        <w:rPr>
          <w:rFonts w:ascii="Times New Roman" w:hAnsi="Times New Roman" w:cs="Times New Roman"/>
          <w:noProof/>
          <w:sz w:val="22"/>
          <w:szCs w:val="22"/>
        </w:rPr>
      </w:pPr>
      <w:r w:rsidRPr="00283754">
        <w:rPr>
          <w:rFonts w:ascii="Times New Roman" w:hAnsi="Times New Roman" w:cs="Times New Roman"/>
          <w:noProof/>
          <w:sz w:val="22"/>
          <w:szCs w:val="22"/>
        </w:rPr>
        <w:lastRenderedPageBreak/>
        <w:t>4.</w:t>
      </w:r>
      <w:r w:rsidRPr="00283754">
        <w:rPr>
          <w:rFonts w:ascii="Times New Roman" w:hAnsi="Times New Roman" w:cs="Times New Roman"/>
          <w:noProof/>
          <w:sz w:val="22"/>
          <w:szCs w:val="22"/>
        </w:rPr>
        <w:tab/>
        <w:t xml:space="preserve">Toledo A, Anda P, Escudero R, Larsson C, Bergstrom S, Benach JL. Phylogenetic analysis of a virulent </w:t>
      </w:r>
      <w:r w:rsidRPr="00283754">
        <w:rPr>
          <w:rFonts w:ascii="Times New Roman" w:hAnsi="Times New Roman" w:cs="Times New Roman"/>
          <w:i/>
          <w:iCs/>
          <w:noProof/>
          <w:sz w:val="22"/>
          <w:szCs w:val="22"/>
        </w:rPr>
        <w:t>Borrelia</w:t>
      </w:r>
      <w:r w:rsidRPr="00283754">
        <w:rPr>
          <w:rFonts w:ascii="Times New Roman" w:hAnsi="Times New Roman" w:cs="Times New Roman"/>
          <w:noProof/>
          <w:sz w:val="22"/>
          <w:szCs w:val="22"/>
        </w:rPr>
        <w:t xml:space="preserve"> species isolated from patients with relapsing fever. J Clin Microbiol. 2010;48(7):2484-9. Epub 2010/05/14. doi: 10.1128/jcm.00541-10. PubMed PMID: 20463158; PubMed Central PMCID: PMCPMC2897527.</w:t>
      </w:r>
    </w:p>
    <w:p w14:paraId="66CC1213" w14:textId="77777777" w:rsidR="00283754" w:rsidRPr="00283754" w:rsidRDefault="00283754" w:rsidP="00283754">
      <w:pPr>
        <w:pStyle w:val="EndNoteBibliography"/>
        <w:spacing w:line="480" w:lineRule="auto"/>
        <w:rPr>
          <w:rFonts w:ascii="Times New Roman" w:hAnsi="Times New Roman" w:cs="Times New Roman"/>
          <w:noProof/>
          <w:sz w:val="22"/>
          <w:szCs w:val="22"/>
        </w:rPr>
      </w:pPr>
      <w:r w:rsidRPr="00283754">
        <w:rPr>
          <w:rFonts w:ascii="Times New Roman" w:hAnsi="Times New Roman" w:cs="Times New Roman"/>
          <w:noProof/>
          <w:sz w:val="22"/>
          <w:szCs w:val="22"/>
        </w:rPr>
        <w:t>5.</w:t>
      </w:r>
      <w:r w:rsidRPr="00283754">
        <w:rPr>
          <w:rFonts w:ascii="Times New Roman" w:hAnsi="Times New Roman" w:cs="Times New Roman"/>
          <w:noProof/>
          <w:sz w:val="22"/>
          <w:szCs w:val="22"/>
        </w:rPr>
        <w:tab/>
        <w:t>Takano A, Fujita H, Kadosaka T, Takahashi M, Yamauchi T, Ishiguro F, et al. Construction of a DNA database for ticks collected in Japan: application of molecular identification based on the mitochondrial 16S rDNA gene. Medical Entomology and Zoology. 2014;65(1):13-21. doi: 10.7601/mez.65.13.</w:t>
      </w:r>
    </w:p>
    <w:p w14:paraId="4E47B548" w14:textId="77777777" w:rsidR="00283754" w:rsidRPr="00283754" w:rsidRDefault="00283754" w:rsidP="00283754">
      <w:pPr>
        <w:pStyle w:val="EndNoteBibliography"/>
        <w:spacing w:line="480" w:lineRule="auto"/>
        <w:rPr>
          <w:rFonts w:ascii="Times New Roman" w:hAnsi="Times New Roman" w:cs="Times New Roman"/>
          <w:noProof/>
          <w:sz w:val="22"/>
          <w:szCs w:val="22"/>
        </w:rPr>
      </w:pPr>
      <w:r w:rsidRPr="00283754">
        <w:rPr>
          <w:rFonts w:ascii="Times New Roman" w:hAnsi="Times New Roman" w:cs="Times New Roman"/>
          <w:noProof/>
          <w:sz w:val="22"/>
          <w:szCs w:val="22"/>
        </w:rPr>
        <w:t>6.</w:t>
      </w:r>
      <w:r w:rsidRPr="00283754">
        <w:rPr>
          <w:rFonts w:ascii="Times New Roman" w:hAnsi="Times New Roman" w:cs="Times New Roman"/>
          <w:noProof/>
          <w:sz w:val="22"/>
          <w:szCs w:val="22"/>
        </w:rPr>
        <w:tab/>
        <w:t>Ishii A, Ueno K, Orba Y, Sasaki M, Moonga L, Hang'ombe BM, et al. A nairovirus isolated from African bats causes haemorrhagic gastroenteritis and severe hepatic disease in mice. Nat Commun. 2014;5:5651. Epub 2014/12/03. doi: 10.1038/ncomms6651. PubMed PMID: 25451856; PubMed Central PMCID: PMCPMC4268697.</w:t>
      </w:r>
    </w:p>
    <w:p w14:paraId="36693A76" w14:textId="1CC1C729" w:rsidR="003E42B5" w:rsidRDefault="00BD2DF4" w:rsidP="00283754">
      <w:pPr>
        <w:pStyle w:val="EndNoteBibliography"/>
        <w:spacing w:line="480" w:lineRule="auto"/>
        <w:rPr>
          <w:rFonts w:ascii="Times New Roman" w:hAnsi="Times New Roman" w:cs="Times New Roman"/>
          <w:color w:val="FF0000"/>
          <w:sz w:val="22"/>
          <w:szCs w:val="22"/>
        </w:rPr>
      </w:pPr>
      <w:r w:rsidRPr="00283754">
        <w:rPr>
          <w:rFonts w:ascii="Times New Roman" w:hAnsi="Times New Roman" w:cs="Times New Roman"/>
          <w:color w:val="FF0000"/>
          <w:sz w:val="22"/>
          <w:szCs w:val="22"/>
        </w:rPr>
        <w:fldChar w:fldCharType="end"/>
      </w:r>
    </w:p>
    <w:sectPr w:rsidR="003E42B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2dzx2rzt059sesdfppstwvzedf0vwwtsfa&quot;&gt;My EndNote Library&lt;record-ids&gt;&lt;item&gt;78&lt;/item&gt;&lt;item&gt;84&lt;/item&gt;&lt;item&gt;88&lt;/item&gt;&lt;item&gt;103&lt;/item&gt;&lt;item&gt;104&lt;/item&gt;&lt;item&gt;105&lt;/item&gt;&lt;/record-ids&gt;&lt;/item&gt;&lt;/Libraries&gt;"/>
  </w:docVars>
  <w:rsids>
    <w:rsidRoot w:val="7E6D5666"/>
    <w:rsid w:val="000405AF"/>
    <w:rsid w:val="00143A22"/>
    <w:rsid w:val="00283754"/>
    <w:rsid w:val="00286106"/>
    <w:rsid w:val="00314193"/>
    <w:rsid w:val="00340BA6"/>
    <w:rsid w:val="003B0836"/>
    <w:rsid w:val="003C6A47"/>
    <w:rsid w:val="003E42B5"/>
    <w:rsid w:val="00400158"/>
    <w:rsid w:val="00401081"/>
    <w:rsid w:val="00410D44"/>
    <w:rsid w:val="00433BAE"/>
    <w:rsid w:val="005E6173"/>
    <w:rsid w:val="0064587F"/>
    <w:rsid w:val="006D56F5"/>
    <w:rsid w:val="00773334"/>
    <w:rsid w:val="007934B1"/>
    <w:rsid w:val="007E7BE4"/>
    <w:rsid w:val="008616D1"/>
    <w:rsid w:val="008E6EF7"/>
    <w:rsid w:val="00957883"/>
    <w:rsid w:val="00A5682E"/>
    <w:rsid w:val="00A84AC6"/>
    <w:rsid w:val="00AE6CC2"/>
    <w:rsid w:val="00B37141"/>
    <w:rsid w:val="00BB2FCF"/>
    <w:rsid w:val="00BD2DF4"/>
    <w:rsid w:val="00C10F5C"/>
    <w:rsid w:val="00C2378C"/>
    <w:rsid w:val="00D4037D"/>
    <w:rsid w:val="00DA60A0"/>
    <w:rsid w:val="00F46F09"/>
    <w:rsid w:val="2EA054B9"/>
    <w:rsid w:val="3C48155E"/>
    <w:rsid w:val="62946B85"/>
    <w:rsid w:val="7E6D5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44D5EC"/>
  <w15:docId w15:val="{B4FC706D-9FF6-4227-A90D-A2612CAAF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  <w:pPr>
      <w:jc w:val="left"/>
    </w:pPr>
  </w:style>
  <w:style w:type="paragraph" w:styleId="a4">
    <w:name w:val="Balloon Text"/>
    <w:basedOn w:val="a"/>
    <w:link w:val="a5"/>
    <w:qFormat/>
    <w:rPr>
      <w:sz w:val="18"/>
      <w:szCs w:val="18"/>
    </w:rPr>
  </w:style>
  <w:style w:type="character" w:styleId="a6">
    <w:name w:val="annotation reference"/>
    <w:basedOn w:val="a0"/>
    <w:qFormat/>
    <w:rPr>
      <w:sz w:val="21"/>
      <w:szCs w:val="21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b/>
      <w:color w:val="000000"/>
      <w:sz w:val="22"/>
      <w:szCs w:val="22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81">
    <w:name w:val="font81"/>
    <w:basedOn w:val="a0"/>
    <w:qFormat/>
    <w:rPr>
      <w:rFonts w:ascii="Times New Roman" w:hAnsi="Times New Roman" w:cs="Times New Roman" w:hint="default"/>
      <w:b/>
      <w:color w:val="000000"/>
      <w:sz w:val="22"/>
      <w:szCs w:val="22"/>
      <w:u w:val="none"/>
    </w:rPr>
  </w:style>
  <w:style w:type="paragraph" w:styleId="a7">
    <w:name w:val="List Paragraph"/>
    <w:basedOn w:val="a"/>
    <w:link w:val="a8"/>
    <w:uiPriority w:val="34"/>
    <w:qFormat/>
    <w:pPr>
      <w:ind w:firstLineChars="200" w:firstLine="420"/>
    </w:pPr>
  </w:style>
  <w:style w:type="character" w:customStyle="1" w:styleId="a5">
    <w:name w:val="批注框文本 字符"/>
    <w:basedOn w:val="a0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eastAsiaTheme="minorEastAsia" w:hAnsi="Calibri" w:cs="Calibri"/>
      <w:kern w:val="2"/>
      <w:szCs w:val="24"/>
    </w:rPr>
  </w:style>
  <w:style w:type="character" w:customStyle="1" w:styleId="a8">
    <w:name w:val="列表段落 字符"/>
    <w:basedOn w:val="a0"/>
    <w:link w:val="a7"/>
    <w:uiPriority w:val="34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src">
    <w:name w:val="src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C404C09-27F9-43AA-8F32-EFE438831A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343</Words>
  <Characters>7661</Characters>
  <Application>Microsoft Office Word</Application>
  <DocSecurity>0</DocSecurity>
  <Lines>63</Lines>
  <Paragraphs>17</Paragraphs>
  <ScaleCrop>false</ScaleCrop>
  <Company/>
  <LinksUpToDate>false</LinksUpToDate>
  <CharactersWithSpaces>8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i1398642434</dc:creator>
  <cp:lastModifiedBy>李 泽敏</cp:lastModifiedBy>
  <cp:revision>28</cp:revision>
  <dcterms:created xsi:type="dcterms:W3CDTF">2020-09-10T02:51:00Z</dcterms:created>
  <dcterms:modified xsi:type="dcterms:W3CDTF">2021-03-10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c1c85622-965c-380d-981a-1b6376fca5c2</vt:lpwstr>
  </property>
  <property fmtid="{D5CDD505-2E9C-101B-9397-08002B2CF9AE}" pid="5" name="Mendeley Citation Style_1">
    <vt:lpwstr>http://www.zotero.org/styles/plos-neglected-tropical-diseases</vt:lpwstr>
  </property>
  <property fmtid="{D5CDD505-2E9C-101B-9397-08002B2CF9AE}" pid="6" name="Mendeley Recent Style Id 0_1">
    <vt:lpwstr>http://www.zotero.org/styles/american-political-science-association</vt:lpwstr>
  </property>
  <property fmtid="{D5CDD505-2E9C-101B-9397-08002B2CF9AE}" pid="7" name="Mendeley Recent Style Name 0_1">
    <vt:lpwstr>American Political Science Association</vt:lpwstr>
  </property>
  <property fmtid="{D5CDD505-2E9C-101B-9397-08002B2CF9AE}" pid="8" name="Mendeley Recent Style Id 1_1">
    <vt:lpwstr>http://www.zotero.org/styles/apa</vt:lpwstr>
  </property>
  <property fmtid="{D5CDD505-2E9C-101B-9397-08002B2CF9AE}" pid="9" name="Mendeley Recent Style Name 1_1">
    <vt:lpwstr>American Psychological Association 7th edition</vt:lpwstr>
  </property>
  <property fmtid="{D5CDD505-2E9C-101B-9397-08002B2CF9AE}" pid="10" name="Mendeley Recent Style Id 2_1">
    <vt:lpwstr>http://www.zotero.org/styles/american-sociological-association</vt:lpwstr>
  </property>
  <property fmtid="{D5CDD505-2E9C-101B-9397-08002B2CF9AE}" pid="11" name="Mendeley Recent Style Name 2_1">
    <vt:lpwstr>American Sociological Association 6th edition</vt:lpwstr>
  </property>
  <property fmtid="{D5CDD505-2E9C-101B-9397-08002B2CF9AE}" pid="12" name="Mendeley Recent Style Id 3_1">
    <vt:lpwstr>http://www.zotero.org/styles/chicago-author-date</vt:lpwstr>
  </property>
  <property fmtid="{D5CDD505-2E9C-101B-9397-08002B2CF9AE}" pid="13" name="Mendeley Recent Style Name 3_1">
    <vt:lpwstr>Chicago Manual of Style 17th edition (author-date)</vt:lpwstr>
  </property>
  <property fmtid="{D5CDD505-2E9C-101B-9397-08002B2CF9AE}" pid="14" name="Mendeley Recent Style Id 4_1">
    <vt:lpwstr>http://www.zotero.org/styles/harvard-cite-them-right</vt:lpwstr>
  </property>
  <property fmtid="{D5CDD505-2E9C-101B-9397-08002B2CF9AE}" pid="15" name="Mendeley Recent Style Name 4_1">
    <vt:lpwstr>Cite Them Right 10th edition - Harvard</vt:lpwstr>
  </property>
  <property fmtid="{D5CDD505-2E9C-101B-9397-08002B2CF9AE}" pid="16" name="Mendeley Recent Style Id 5_1">
    <vt:lpwstr>http://www.zotero.org/styles/ieee</vt:lpwstr>
  </property>
  <property fmtid="{D5CDD505-2E9C-101B-9397-08002B2CF9AE}" pid="17" name="Mendeley Recent Style Name 5_1">
    <vt:lpwstr>IEEE</vt:lpwstr>
  </property>
  <property fmtid="{D5CDD505-2E9C-101B-9397-08002B2CF9AE}" pid="18" name="Mendeley Recent Style Id 6_1">
    <vt:lpwstr>http://www.zotero.org/styles/modern-humanities-research-association</vt:lpwstr>
  </property>
  <property fmtid="{D5CDD505-2E9C-101B-9397-08002B2CF9AE}" pid="19" name="Mendeley Recent Style Name 6_1">
    <vt:lpwstr>Modern Humanities Research Association 3rd edition (note with bibliography)</vt:lpwstr>
  </property>
  <property fmtid="{D5CDD505-2E9C-101B-9397-08002B2CF9AE}" pid="20" name="Mendeley Recent Style Id 7_1">
    <vt:lpwstr>http://www.zotero.org/styles/modern-language-association</vt:lpwstr>
  </property>
  <property fmtid="{D5CDD505-2E9C-101B-9397-08002B2CF9AE}" pid="21" name="Mendeley Recent Style Name 7_1">
    <vt:lpwstr>Modern Language Association 8th edition</vt:lpwstr>
  </property>
  <property fmtid="{D5CDD505-2E9C-101B-9397-08002B2CF9AE}" pid="22" name="Mendeley Recent Style Id 8_1">
    <vt:lpwstr>http://www.zotero.org/styles/nature</vt:lpwstr>
  </property>
  <property fmtid="{D5CDD505-2E9C-101B-9397-08002B2CF9AE}" pid="23" name="Mendeley Recent Style Name 8_1">
    <vt:lpwstr>Nature</vt:lpwstr>
  </property>
  <property fmtid="{D5CDD505-2E9C-101B-9397-08002B2CF9AE}" pid="24" name="Mendeley Recent Style Id 9_1">
    <vt:lpwstr>http://www.zotero.org/styles/plos-neglected-tropical-diseases</vt:lpwstr>
  </property>
  <property fmtid="{D5CDD505-2E9C-101B-9397-08002B2CF9AE}" pid="25" name="Mendeley Recent Style Name 9_1">
    <vt:lpwstr>PLOS Neglected Tropical Diseases</vt:lpwstr>
  </property>
</Properties>
</file>